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0B6FD" w14:textId="6B685420" w:rsidR="002E69DA" w:rsidRPr="00DD6CB9" w:rsidRDefault="002E69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6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A </w:t>
      </w:r>
      <w:r w:rsidR="00EE78C8" w:rsidRPr="00DD6CB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D6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material </w:t>
      </w:r>
    </w:p>
    <w:p w14:paraId="09FBE077" w14:textId="63EEF0BE" w:rsidR="00D93D99" w:rsidRPr="00DD6CB9" w:rsidRDefault="002E69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D6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31E15" w:rsidRPr="00DD6CB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D6CB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31E15" w:rsidRPr="00DD6C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31E15" w:rsidRPr="00DD6CB9">
        <w:rPr>
          <w:rFonts w:ascii="Times New Roman" w:hAnsi="Times New Roman" w:cs="Times New Roman"/>
          <w:sz w:val="24"/>
          <w:szCs w:val="24"/>
          <w:lang w:val="en-US"/>
        </w:rPr>
        <w:t>Physiological parameter</w:t>
      </w:r>
      <w:r w:rsidR="00E31E15" w:rsidRPr="00DD6CB9">
        <w:rPr>
          <w:rFonts w:ascii="Times New Roman" w:hAnsi="Times New Roman" w:cs="Times New Roman"/>
          <w:sz w:val="24"/>
          <w:szCs w:val="24"/>
          <w:lang w:val="en-GB"/>
        </w:rPr>
        <w:t xml:space="preserve"> of the study population at T1</w:t>
      </w:r>
    </w:p>
    <w:tbl>
      <w:tblPr>
        <w:tblStyle w:val="Tabellenraster"/>
        <w:tblW w:w="10914" w:type="dxa"/>
        <w:tblInd w:w="-572" w:type="dxa"/>
        <w:tblLook w:val="04A0" w:firstRow="1" w:lastRow="0" w:firstColumn="1" w:lastColumn="0" w:noHBand="0" w:noVBand="1"/>
      </w:tblPr>
      <w:tblGrid>
        <w:gridCol w:w="283"/>
        <w:gridCol w:w="1423"/>
        <w:gridCol w:w="1705"/>
        <w:gridCol w:w="711"/>
        <w:gridCol w:w="1698"/>
        <w:gridCol w:w="1700"/>
        <w:gridCol w:w="1700"/>
        <w:gridCol w:w="1694"/>
      </w:tblGrid>
      <w:tr w:rsidR="00371AC0" w:rsidRPr="00DD6CB9" w14:paraId="4E4D2E1F" w14:textId="77777777" w:rsidTr="00A83C67">
        <w:tc>
          <w:tcPr>
            <w:tcW w:w="1706" w:type="dxa"/>
            <w:gridSpan w:val="2"/>
            <w:shd w:val="clear" w:color="auto" w:fill="auto"/>
          </w:tcPr>
          <w:p w14:paraId="4C5A11FA" w14:textId="77777777" w:rsidR="00371AC0" w:rsidRPr="00DD6CB9" w:rsidRDefault="00371AC0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</w:tcPr>
          <w:p w14:paraId="3670859A" w14:textId="29E1E2AD" w:rsidR="00371AC0" w:rsidRPr="00DD6CB9" w:rsidRDefault="00371AC0" w:rsidP="008F1D1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11" w:type="dxa"/>
            <w:shd w:val="clear" w:color="auto" w:fill="auto"/>
          </w:tcPr>
          <w:p w14:paraId="15C2405C" w14:textId="77777777" w:rsidR="00371AC0" w:rsidRPr="00DD6CB9" w:rsidRDefault="00371AC0" w:rsidP="008F1D1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792" w:type="dxa"/>
            <w:gridSpan w:val="4"/>
            <w:shd w:val="clear" w:color="auto" w:fill="auto"/>
          </w:tcPr>
          <w:p w14:paraId="2BFE1A8C" w14:textId="7329C8CB" w:rsidR="00371AC0" w:rsidRPr="00DD6CB9" w:rsidRDefault="00F62D4A" w:rsidP="00371A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s (see Material and Methods)</w:t>
            </w:r>
          </w:p>
        </w:tc>
      </w:tr>
      <w:tr w:rsidR="00D93D99" w:rsidRPr="00DD6CB9" w14:paraId="3591D9E7" w14:textId="77777777" w:rsidTr="00A0077C">
        <w:tc>
          <w:tcPr>
            <w:tcW w:w="1706" w:type="dxa"/>
            <w:gridSpan w:val="2"/>
            <w:shd w:val="clear" w:color="auto" w:fill="auto"/>
          </w:tcPr>
          <w:p w14:paraId="77C8BA39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</w:tcPr>
          <w:p w14:paraId="6A9D132B" w14:textId="63AAC8B0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26F53935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28A05EE7" w14:textId="097B6A3E" w:rsidR="00D93D99" w:rsidRPr="00DD6CB9" w:rsidRDefault="00A0077C" w:rsidP="008F1D1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EGUS</w:t>
            </w:r>
          </w:p>
        </w:tc>
        <w:tc>
          <w:tcPr>
            <w:tcW w:w="1700" w:type="dxa"/>
            <w:shd w:val="clear" w:color="auto" w:fill="auto"/>
          </w:tcPr>
          <w:p w14:paraId="2B6583AF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GUS</w:t>
            </w:r>
          </w:p>
        </w:tc>
        <w:tc>
          <w:tcPr>
            <w:tcW w:w="1700" w:type="dxa"/>
            <w:shd w:val="clear" w:color="auto" w:fill="auto"/>
          </w:tcPr>
          <w:p w14:paraId="70799A27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me</w:t>
            </w:r>
          </w:p>
        </w:tc>
        <w:tc>
          <w:tcPr>
            <w:tcW w:w="1694" w:type="dxa"/>
            <w:shd w:val="clear" w:color="auto" w:fill="auto"/>
          </w:tcPr>
          <w:p w14:paraId="041BB23F" w14:textId="3D811685" w:rsidR="00D93D99" w:rsidRPr="00DD6CB9" w:rsidRDefault="002E69DA" w:rsidP="008F1D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</w:t>
            </w:r>
            <w:proofErr w:type="spellEnd"/>
          </w:p>
        </w:tc>
      </w:tr>
      <w:tr w:rsidR="00D93D99" w:rsidRPr="00DD6CB9" w14:paraId="4E1621A6" w14:textId="77777777" w:rsidTr="00A0077C">
        <w:tc>
          <w:tcPr>
            <w:tcW w:w="1706" w:type="dxa"/>
            <w:gridSpan w:val="2"/>
            <w:shd w:val="clear" w:color="auto" w:fill="auto"/>
          </w:tcPr>
          <w:p w14:paraId="3761438B" w14:textId="77777777" w:rsidR="00D93D99" w:rsidRPr="00DD6CB9" w:rsidRDefault="00D93D99" w:rsidP="002E69D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705" w:type="dxa"/>
            <w:shd w:val="clear" w:color="auto" w:fill="auto"/>
          </w:tcPr>
          <w:p w14:paraId="2968F00F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11" w:type="dxa"/>
            <w:shd w:val="clear" w:color="auto" w:fill="auto"/>
          </w:tcPr>
          <w:p w14:paraId="39CE2AA5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3546C273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0" w:type="dxa"/>
            <w:shd w:val="clear" w:color="auto" w:fill="auto"/>
          </w:tcPr>
          <w:p w14:paraId="769E8CB1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700" w:type="dxa"/>
            <w:shd w:val="clear" w:color="auto" w:fill="auto"/>
          </w:tcPr>
          <w:p w14:paraId="3B88571D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694" w:type="dxa"/>
            <w:shd w:val="clear" w:color="auto" w:fill="auto"/>
          </w:tcPr>
          <w:p w14:paraId="7882D444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EE18FE" w:rsidRPr="00DD6CB9" w14:paraId="42C3DD3F" w14:textId="77777777" w:rsidTr="00A0077C">
        <w:tc>
          <w:tcPr>
            <w:tcW w:w="1706" w:type="dxa"/>
            <w:gridSpan w:val="2"/>
            <w:shd w:val="clear" w:color="auto" w:fill="auto"/>
          </w:tcPr>
          <w:p w14:paraId="58DECF63" w14:textId="6C12E05B" w:rsidR="00EE18FE" w:rsidRPr="00DD6CB9" w:rsidRDefault="00EE18FE" w:rsidP="00EE18F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C</w:t>
            </w:r>
            <w:r w:rsidR="00CC767A"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5" w:type="dxa"/>
            <w:shd w:val="clear" w:color="auto" w:fill="auto"/>
          </w:tcPr>
          <w:p w14:paraId="76C6E4AD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473FA746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70010DF4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73814E90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42AFCD25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6D5DCE65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93D99" w:rsidRPr="00DD6CB9" w14:paraId="151EFEE4" w14:textId="77777777" w:rsidTr="00A0077C">
        <w:tc>
          <w:tcPr>
            <w:tcW w:w="1706" w:type="dxa"/>
            <w:gridSpan w:val="2"/>
            <w:shd w:val="clear" w:color="auto" w:fill="auto"/>
          </w:tcPr>
          <w:p w14:paraId="56C0D0DF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  <w:p w14:paraId="3E19D3CD" w14:textId="6B03415C" w:rsidR="00D93D99" w:rsidRPr="00DD6CB9" w:rsidRDefault="00735EB0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D93D99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an (Q1; Q3)</w:t>
            </w:r>
          </w:p>
          <w:p w14:paraId="7FDF42AD" w14:textId="3E0AF54A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x</w:t>
            </w:r>
          </w:p>
        </w:tc>
        <w:tc>
          <w:tcPr>
            <w:tcW w:w="1705" w:type="dxa"/>
            <w:shd w:val="clear" w:color="auto" w:fill="auto"/>
          </w:tcPr>
          <w:p w14:paraId="4C0ECF99" w14:textId="39BE7885" w:rsidR="001B6AAF" w:rsidRPr="00DD6CB9" w:rsidRDefault="001B6AAF" w:rsidP="001B6AA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)</w:t>
            </w:r>
          </w:p>
          <w:p w14:paraId="704E0B3D" w14:textId="50095920" w:rsidR="001B6AAF" w:rsidRPr="00DD6CB9" w:rsidRDefault="001B6AAF" w:rsidP="001B6AA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5.0; 6.0)</w:t>
            </w:r>
          </w:p>
          <w:p w14:paraId="5270DC06" w14:textId="1B269EAA" w:rsidR="001B6AAF" w:rsidRPr="00DD6CB9" w:rsidRDefault="001B6AAF" w:rsidP="001B6AA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; 8.0</w:t>
            </w:r>
          </w:p>
        </w:tc>
        <w:tc>
          <w:tcPr>
            <w:tcW w:w="711" w:type="dxa"/>
            <w:shd w:val="clear" w:color="auto" w:fill="auto"/>
          </w:tcPr>
          <w:p w14:paraId="4EB5BF93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004B9218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3 (0.57)</w:t>
            </w:r>
          </w:p>
          <w:p w14:paraId="3B3B1655" w14:textId="7A6C517D" w:rsidR="0025588E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; 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7F75517" w14:textId="58D693C0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0" w:type="dxa"/>
            <w:shd w:val="clear" w:color="auto" w:fill="auto"/>
          </w:tcPr>
          <w:p w14:paraId="42618B6F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5 (0.59)</w:t>
            </w:r>
          </w:p>
          <w:p w14:paraId="41E09A3C" w14:textId="48BA36AB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; 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6E374CD" w14:textId="03129009" w:rsidR="0025588E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8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0" w:type="dxa"/>
            <w:shd w:val="clear" w:color="auto" w:fill="auto"/>
          </w:tcPr>
          <w:p w14:paraId="2969AE55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3 (0.94)</w:t>
            </w:r>
          </w:p>
          <w:p w14:paraId="42265314" w14:textId="4F372CE4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5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; 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92F97ED" w14:textId="113CD098" w:rsidR="0025588E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94" w:type="dxa"/>
            <w:shd w:val="clear" w:color="auto" w:fill="auto"/>
          </w:tcPr>
          <w:p w14:paraId="18A39D7D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0 (0.55)</w:t>
            </w:r>
          </w:p>
          <w:p w14:paraId="7F1E431D" w14:textId="0494D8B0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 (5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; 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588E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B32C0E5" w14:textId="585C6D02" w:rsidR="0025588E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D93D99" w:rsidRPr="00DD6CB9" w14:paraId="1FA28191" w14:textId="77777777" w:rsidTr="00A0077C">
        <w:tc>
          <w:tcPr>
            <w:tcW w:w="283" w:type="dxa"/>
            <w:shd w:val="clear" w:color="auto" w:fill="auto"/>
          </w:tcPr>
          <w:p w14:paraId="6125214E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687B9B2E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705" w:type="dxa"/>
            <w:shd w:val="clear" w:color="auto" w:fill="auto"/>
          </w:tcPr>
          <w:p w14:paraId="68FD187D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50A15903" w14:textId="64E1E6EC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98" w:type="dxa"/>
            <w:shd w:val="clear" w:color="auto" w:fill="auto"/>
          </w:tcPr>
          <w:p w14:paraId="58E0AD9E" w14:textId="6872C6AE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0" w:type="dxa"/>
            <w:shd w:val="clear" w:color="auto" w:fill="auto"/>
          </w:tcPr>
          <w:p w14:paraId="3E7164F5" w14:textId="7F54AFDD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700" w:type="dxa"/>
            <w:shd w:val="clear" w:color="auto" w:fill="auto"/>
          </w:tcPr>
          <w:p w14:paraId="1F3AEDB0" w14:textId="63A0132C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694" w:type="dxa"/>
            <w:shd w:val="clear" w:color="auto" w:fill="auto"/>
          </w:tcPr>
          <w:p w14:paraId="32BD34E2" w14:textId="69DA8FC0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</w:tr>
      <w:tr w:rsidR="00EE18FE" w:rsidRPr="00DD6CB9" w14:paraId="5B190063" w14:textId="77777777" w:rsidTr="00A0077C">
        <w:tc>
          <w:tcPr>
            <w:tcW w:w="1706" w:type="dxa"/>
            <w:gridSpan w:val="2"/>
            <w:shd w:val="clear" w:color="auto" w:fill="auto"/>
          </w:tcPr>
          <w:p w14:paraId="4C91CD3E" w14:textId="171928A4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BT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°C)</w:t>
            </w:r>
          </w:p>
        </w:tc>
        <w:tc>
          <w:tcPr>
            <w:tcW w:w="1705" w:type="dxa"/>
            <w:shd w:val="clear" w:color="auto" w:fill="auto"/>
          </w:tcPr>
          <w:p w14:paraId="107B92A7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6FB5BCF3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2A1E9D88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738E2991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2FDDA49A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65006469" w14:textId="77777777" w:rsidR="00EE18FE" w:rsidRPr="00DD6CB9" w:rsidRDefault="00EE18F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93D99" w:rsidRPr="00DD6CB9" w14:paraId="57D7F4FE" w14:textId="77777777" w:rsidTr="00A0077C">
        <w:tc>
          <w:tcPr>
            <w:tcW w:w="1706" w:type="dxa"/>
            <w:gridSpan w:val="2"/>
            <w:shd w:val="clear" w:color="auto" w:fill="auto"/>
          </w:tcPr>
          <w:p w14:paraId="7AC919C4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  <w:p w14:paraId="0FEE6067" w14:textId="76EF69D8" w:rsidR="00D93D99" w:rsidRPr="00DD6CB9" w:rsidRDefault="00735EB0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D93D99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an (Q1; Q3)</w:t>
            </w:r>
          </w:p>
          <w:p w14:paraId="46F50DFC" w14:textId="558ECD34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; max</w:t>
            </w:r>
          </w:p>
        </w:tc>
        <w:tc>
          <w:tcPr>
            <w:tcW w:w="1705" w:type="dxa"/>
            <w:shd w:val="clear" w:color="auto" w:fill="auto"/>
          </w:tcPr>
          <w:p w14:paraId="1C7DC96B" w14:textId="0B54D809" w:rsidR="001B6AAF" w:rsidRPr="00DD6CB9" w:rsidRDefault="001B6AAF" w:rsidP="001B6AA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  <w:p w14:paraId="217397FF" w14:textId="77777777" w:rsidR="001B6AAF" w:rsidRPr="00DD6CB9" w:rsidRDefault="001B6AAF" w:rsidP="001B6AA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 (</w:t>
            </w:r>
            <w:r w:rsidR="00890293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;37.4)</w:t>
            </w:r>
          </w:p>
          <w:p w14:paraId="3EA25144" w14:textId="131BB6B5" w:rsidR="00890293" w:rsidRPr="00DD6CB9" w:rsidRDefault="00890293" w:rsidP="001B6AA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3; 37.8</w:t>
            </w:r>
          </w:p>
        </w:tc>
        <w:tc>
          <w:tcPr>
            <w:tcW w:w="711" w:type="dxa"/>
            <w:shd w:val="clear" w:color="auto" w:fill="auto"/>
          </w:tcPr>
          <w:p w14:paraId="74147D29" w14:textId="77777777" w:rsidR="00D93D99" w:rsidRPr="00DD6CB9" w:rsidRDefault="00D93D99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73DD4572" w14:textId="5976757C" w:rsidR="00D93D99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  <w:p w14:paraId="3D901EFA" w14:textId="5E979744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  <w:p w14:paraId="3F6856BE" w14:textId="230D69F3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0" w:type="dxa"/>
            <w:shd w:val="clear" w:color="auto" w:fill="auto"/>
          </w:tcPr>
          <w:p w14:paraId="38B7715B" w14:textId="1894EA56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  <w:p w14:paraId="1005A0D1" w14:textId="624E4237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  <w:p w14:paraId="36664DD6" w14:textId="0E7A7CD1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0" w:type="dxa"/>
            <w:shd w:val="clear" w:color="auto" w:fill="auto"/>
          </w:tcPr>
          <w:p w14:paraId="29181DCE" w14:textId="187FD9EA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</w:p>
          <w:p w14:paraId="1CA24644" w14:textId="3ADC8AE6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  <w:p w14:paraId="4F53E35B" w14:textId="52952DD5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694" w:type="dxa"/>
            <w:shd w:val="clear" w:color="auto" w:fill="auto"/>
          </w:tcPr>
          <w:p w14:paraId="27F046B7" w14:textId="4009535C" w:rsidR="00D93D99" w:rsidRPr="00DD6CB9" w:rsidRDefault="0025588E" w:rsidP="008F1D1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  <w:p w14:paraId="5F9D8EFB" w14:textId="61A06C0F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  <w:p w14:paraId="24792D9F" w14:textId="2AA2AB05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37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5588E" w:rsidRPr="00DD6CB9" w14:paraId="40E5646D" w14:textId="77777777" w:rsidTr="00A0077C">
        <w:tc>
          <w:tcPr>
            <w:tcW w:w="283" w:type="dxa"/>
            <w:shd w:val="clear" w:color="auto" w:fill="auto"/>
          </w:tcPr>
          <w:p w14:paraId="12DE9203" w14:textId="77777777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7F94397A" w14:textId="77777777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705" w:type="dxa"/>
            <w:shd w:val="clear" w:color="auto" w:fill="auto"/>
          </w:tcPr>
          <w:p w14:paraId="746E0CF4" w14:textId="77777777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3CF3F4C9" w14:textId="75591C25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698" w:type="dxa"/>
            <w:shd w:val="clear" w:color="auto" w:fill="auto"/>
          </w:tcPr>
          <w:p w14:paraId="76029E81" w14:textId="08D3496B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0" w:type="dxa"/>
            <w:shd w:val="clear" w:color="auto" w:fill="auto"/>
          </w:tcPr>
          <w:p w14:paraId="5D87B2BF" w14:textId="3F916529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700" w:type="dxa"/>
            <w:shd w:val="clear" w:color="auto" w:fill="auto"/>
          </w:tcPr>
          <w:p w14:paraId="39E13B34" w14:textId="5C910715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694" w:type="dxa"/>
            <w:shd w:val="clear" w:color="auto" w:fill="auto"/>
          </w:tcPr>
          <w:p w14:paraId="10A9105C" w14:textId="4ADFF799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</w:tr>
      <w:tr w:rsidR="00EE18FE" w:rsidRPr="00DD6CB9" w14:paraId="2A198531" w14:textId="77777777" w:rsidTr="00A0077C">
        <w:tc>
          <w:tcPr>
            <w:tcW w:w="1706" w:type="dxa"/>
            <w:gridSpan w:val="2"/>
            <w:shd w:val="clear" w:color="auto" w:fill="auto"/>
          </w:tcPr>
          <w:p w14:paraId="0EE7A0A1" w14:textId="45AE73D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bpm)</w:t>
            </w:r>
          </w:p>
        </w:tc>
        <w:tc>
          <w:tcPr>
            <w:tcW w:w="1705" w:type="dxa"/>
            <w:shd w:val="clear" w:color="auto" w:fill="auto"/>
          </w:tcPr>
          <w:p w14:paraId="6709F0F7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036E2194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330AE92F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44A06F50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59DB3597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49A3C06A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5588E" w:rsidRPr="00DD6CB9" w14:paraId="20BA2BDD" w14:textId="77777777" w:rsidTr="00A0077C">
        <w:tc>
          <w:tcPr>
            <w:tcW w:w="1706" w:type="dxa"/>
            <w:gridSpan w:val="2"/>
            <w:shd w:val="clear" w:color="auto" w:fill="auto"/>
          </w:tcPr>
          <w:p w14:paraId="41ADE61D" w14:textId="77777777" w:rsidR="00423F90" w:rsidRPr="00DD6CB9" w:rsidRDefault="00423F90" w:rsidP="00423F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  <w:p w14:paraId="4761B4FC" w14:textId="77777777" w:rsidR="00423F90" w:rsidRPr="00DD6CB9" w:rsidRDefault="00423F90" w:rsidP="00423F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Q1; Q3)</w:t>
            </w:r>
          </w:p>
          <w:p w14:paraId="57B9C719" w14:textId="17993B2D" w:rsidR="00423F90" w:rsidRPr="00DD6CB9" w:rsidRDefault="00423F90" w:rsidP="00423F9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; max</w:t>
            </w:r>
          </w:p>
        </w:tc>
        <w:tc>
          <w:tcPr>
            <w:tcW w:w="1705" w:type="dxa"/>
            <w:shd w:val="clear" w:color="auto" w:fill="auto"/>
          </w:tcPr>
          <w:p w14:paraId="33B6B2BC" w14:textId="77777777" w:rsidR="00890293" w:rsidRPr="00DD6CB9" w:rsidRDefault="00890293" w:rsidP="008902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0)</w:t>
            </w:r>
          </w:p>
          <w:p w14:paraId="61D35DA0" w14:textId="09175EF7" w:rsidR="00890293" w:rsidRPr="00DD6CB9" w:rsidRDefault="00890293" w:rsidP="008902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7; 48)</w:t>
            </w:r>
          </w:p>
          <w:p w14:paraId="0D17F455" w14:textId="027EBDB5" w:rsidR="00890293" w:rsidRPr="00DD6CB9" w:rsidRDefault="00890293" w:rsidP="008902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; 88</w:t>
            </w:r>
          </w:p>
        </w:tc>
        <w:tc>
          <w:tcPr>
            <w:tcW w:w="711" w:type="dxa"/>
            <w:shd w:val="clear" w:color="auto" w:fill="auto"/>
          </w:tcPr>
          <w:p w14:paraId="6B052A15" w14:textId="77777777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42237486" w14:textId="2DD4A506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0)</w:t>
            </w:r>
          </w:p>
          <w:p w14:paraId="653A125E" w14:textId="496E4FA3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40; 60)</w:t>
            </w:r>
          </w:p>
          <w:p w14:paraId="402C533A" w14:textId="692D54A9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; 60</w:t>
            </w:r>
          </w:p>
        </w:tc>
        <w:tc>
          <w:tcPr>
            <w:tcW w:w="1700" w:type="dxa"/>
            <w:shd w:val="clear" w:color="auto" w:fill="auto"/>
          </w:tcPr>
          <w:p w14:paraId="2012216A" w14:textId="43B419E2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3)</w:t>
            </w:r>
          </w:p>
          <w:p w14:paraId="7298AA35" w14:textId="7E17F986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40; 48)</w:t>
            </w:r>
          </w:p>
          <w:p w14:paraId="7F81AB9D" w14:textId="5ED4C793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; 88</w:t>
            </w:r>
          </w:p>
        </w:tc>
        <w:tc>
          <w:tcPr>
            <w:tcW w:w="1700" w:type="dxa"/>
            <w:shd w:val="clear" w:color="auto" w:fill="auto"/>
          </w:tcPr>
          <w:p w14:paraId="164C7ED3" w14:textId="792C6BA0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6)</w:t>
            </w:r>
          </w:p>
          <w:p w14:paraId="0FAA1D4D" w14:textId="374E19BA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6; 48)</w:t>
            </w:r>
          </w:p>
          <w:p w14:paraId="2CA1942E" w14:textId="2970B4B5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; 50</w:t>
            </w:r>
          </w:p>
        </w:tc>
        <w:tc>
          <w:tcPr>
            <w:tcW w:w="1694" w:type="dxa"/>
            <w:shd w:val="clear" w:color="auto" w:fill="auto"/>
          </w:tcPr>
          <w:p w14:paraId="4FE15519" w14:textId="276856A6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6)</w:t>
            </w:r>
          </w:p>
          <w:p w14:paraId="128A901A" w14:textId="3A0A2F79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37; 48)</w:t>
            </w:r>
          </w:p>
          <w:p w14:paraId="4DBE8326" w14:textId="6CC1FE49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; 48</w:t>
            </w:r>
          </w:p>
        </w:tc>
      </w:tr>
      <w:tr w:rsidR="0044170D" w:rsidRPr="00DD6CB9" w14:paraId="4CA01F22" w14:textId="77777777" w:rsidTr="00A0077C">
        <w:tc>
          <w:tcPr>
            <w:tcW w:w="283" w:type="dxa"/>
            <w:shd w:val="clear" w:color="auto" w:fill="auto"/>
          </w:tcPr>
          <w:p w14:paraId="173BDD4A" w14:textId="77777777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6F173761" w14:textId="75403282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05" w:type="dxa"/>
            <w:shd w:val="clear" w:color="auto" w:fill="auto"/>
          </w:tcPr>
          <w:p w14:paraId="68B47D78" w14:textId="77777777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6F3E60E6" w14:textId="34C0050D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698" w:type="dxa"/>
            <w:shd w:val="clear" w:color="auto" w:fill="auto"/>
          </w:tcPr>
          <w:p w14:paraId="47183E82" w14:textId="12F2A53F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700" w:type="dxa"/>
            <w:shd w:val="clear" w:color="auto" w:fill="auto"/>
          </w:tcPr>
          <w:p w14:paraId="0822CAE3" w14:textId="0A4B19FB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700" w:type="dxa"/>
            <w:shd w:val="clear" w:color="auto" w:fill="auto"/>
          </w:tcPr>
          <w:p w14:paraId="39CE08C8" w14:textId="22682E2E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694" w:type="dxa"/>
            <w:shd w:val="clear" w:color="auto" w:fill="auto"/>
          </w:tcPr>
          <w:p w14:paraId="3033C1D7" w14:textId="1C083C25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</w:tr>
      <w:tr w:rsidR="00EE18FE" w:rsidRPr="00DD6CB9" w14:paraId="4DA77F68" w14:textId="77777777" w:rsidTr="00A0077C">
        <w:tc>
          <w:tcPr>
            <w:tcW w:w="1706" w:type="dxa"/>
            <w:gridSpan w:val="2"/>
            <w:shd w:val="clear" w:color="auto" w:fill="auto"/>
          </w:tcPr>
          <w:p w14:paraId="5B5B3C6A" w14:textId="54C7340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R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pm)</w:t>
            </w:r>
          </w:p>
        </w:tc>
        <w:tc>
          <w:tcPr>
            <w:tcW w:w="1705" w:type="dxa"/>
            <w:shd w:val="clear" w:color="auto" w:fill="auto"/>
          </w:tcPr>
          <w:p w14:paraId="56299336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14015D41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136349E7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6316DABD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7ED26ADC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695A70D5" w14:textId="77777777" w:rsidR="00EE18FE" w:rsidRPr="00DD6CB9" w:rsidRDefault="00EE18F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5588E" w:rsidRPr="00DD6CB9" w14:paraId="03FF943B" w14:textId="77777777" w:rsidTr="00A0077C">
        <w:tc>
          <w:tcPr>
            <w:tcW w:w="1706" w:type="dxa"/>
            <w:gridSpan w:val="2"/>
            <w:shd w:val="clear" w:color="auto" w:fill="auto"/>
          </w:tcPr>
          <w:p w14:paraId="33B4D4A8" w14:textId="77777777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  <w:p w14:paraId="3B4F00C1" w14:textId="59BC7462" w:rsidR="0044170D" w:rsidRPr="00DD6CB9" w:rsidRDefault="00735EB0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44170D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ian (Q1; Q3)</w:t>
            </w:r>
          </w:p>
          <w:p w14:paraId="04B0DC02" w14:textId="1A748108" w:rsidR="0044170D" w:rsidRPr="00DD6CB9" w:rsidRDefault="0044170D" w:rsidP="0044170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; max</w:t>
            </w:r>
          </w:p>
        </w:tc>
        <w:tc>
          <w:tcPr>
            <w:tcW w:w="1705" w:type="dxa"/>
            <w:shd w:val="clear" w:color="auto" w:fill="auto"/>
          </w:tcPr>
          <w:p w14:paraId="646256C7" w14:textId="77777777" w:rsidR="00890293" w:rsidRPr="00DD6CB9" w:rsidRDefault="00890293" w:rsidP="008902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)</w:t>
            </w:r>
          </w:p>
          <w:p w14:paraId="0DE2E531" w14:textId="3BFD2A7A" w:rsidR="00890293" w:rsidRPr="00DD6CB9" w:rsidRDefault="00890293" w:rsidP="008902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1; 16)</w:t>
            </w:r>
          </w:p>
          <w:p w14:paraId="0FF4E9BC" w14:textId="063C0133" w:rsidR="00890293" w:rsidRPr="00DD6CB9" w:rsidRDefault="00890293" w:rsidP="0089029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; 20</w:t>
            </w:r>
          </w:p>
        </w:tc>
        <w:tc>
          <w:tcPr>
            <w:tcW w:w="711" w:type="dxa"/>
            <w:shd w:val="clear" w:color="auto" w:fill="auto"/>
          </w:tcPr>
          <w:p w14:paraId="41B77CD5" w14:textId="77777777" w:rsidR="0025588E" w:rsidRPr="00DD6CB9" w:rsidRDefault="0025588E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shd w:val="clear" w:color="auto" w:fill="auto"/>
          </w:tcPr>
          <w:p w14:paraId="4922DBB3" w14:textId="1F9EA00A" w:rsidR="0030439B" w:rsidRPr="00DD6CB9" w:rsidRDefault="0044170D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30439B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  <w:p w14:paraId="59532C94" w14:textId="5BFA280A" w:rsidR="0030439B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0; 12)</w:t>
            </w:r>
          </w:p>
          <w:p w14:paraId="373CBF50" w14:textId="69A81584" w:rsidR="0044170D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 12</w:t>
            </w:r>
          </w:p>
        </w:tc>
        <w:tc>
          <w:tcPr>
            <w:tcW w:w="1700" w:type="dxa"/>
            <w:shd w:val="clear" w:color="auto" w:fill="auto"/>
          </w:tcPr>
          <w:p w14:paraId="0BE7127D" w14:textId="08A3B13D" w:rsidR="0030439B" w:rsidRPr="00DD6CB9" w:rsidRDefault="0044170D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30439B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)</w:t>
            </w:r>
          </w:p>
          <w:p w14:paraId="3ABCED93" w14:textId="2A3ED773" w:rsidR="0030439B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; 16)</w:t>
            </w:r>
          </w:p>
          <w:p w14:paraId="308421ED" w14:textId="074DE170" w:rsidR="0044170D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; 20</w:t>
            </w:r>
          </w:p>
        </w:tc>
        <w:tc>
          <w:tcPr>
            <w:tcW w:w="1700" w:type="dxa"/>
            <w:shd w:val="clear" w:color="auto" w:fill="auto"/>
          </w:tcPr>
          <w:p w14:paraId="0CC8189E" w14:textId="2A68C2E9" w:rsidR="0030439B" w:rsidRPr="00DD6CB9" w:rsidRDefault="0044170D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30439B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)</w:t>
            </w:r>
          </w:p>
          <w:p w14:paraId="73652190" w14:textId="62239DDA" w:rsidR="0030439B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2; 18)</w:t>
            </w:r>
          </w:p>
          <w:p w14:paraId="58164DF9" w14:textId="6DE16408" w:rsidR="0044170D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 20</w:t>
            </w:r>
          </w:p>
        </w:tc>
        <w:tc>
          <w:tcPr>
            <w:tcW w:w="1694" w:type="dxa"/>
            <w:shd w:val="clear" w:color="auto" w:fill="auto"/>
          </w:tcPr>
          <w:p w14:paraId="7A9A7036" w14:textId="4BB52A90" w:rsidR="0030439B" w:rsidRPr="00DD6CB9" w:rsidRDefault="0044170D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30439B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)</w:t>
            </w:r>
          </w:p>
          <w:p w14:paraId="11CFCF3E" w14:textId="01A442B1" w:rsidR="0030439B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3; 17)</w:t>
            </w:r>
          </w:p>
          <w:p w14:paraId="6ABA313B" w14:textId="53BF4D1B" w:rsidR="0044170D" w:rsidRPr="00DD6CB9" w:rsidRDefault="0030439B" w:rsidP="003043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; 18</w:t>
            </w:r>
          </w:p>
        </w:tc>
      </w:tr>
      <w:tr w:rsidR="0044170D" w:rsidRPr="00DD6CB9" w14:paraId="420E5975" w14:textId="77777777" w:rsidTr="00A0077C">
        <w:tc>
          <w:tcPr>
            <w:tcW w:w="283" w:type="dxa"/>
            <w:shd w:val="clear" w:color="auto" w:fill="auto"/>
          </w:tcPr>
          <w:p w14:paraId="1D60CD54" w14:textId="77777777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019497CC" w14:textId="3ADE9399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705" w:type="dxa"/>
            <w:shd w:val="clear" w:color="auto" w:fill="auto"/>
          </w:tcPr>
          <w:p w14:paraId="3C901E1D" w14:textId="77777777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shd w:val="clear" w:color="auto" w:fill="auto"/>
          </w:tcPr>
          <w:p w14:paraId="7FE0106E" w14:textId="005A6FF6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698" w:type="dxa"/>
            <w:shd w:val="clear" w:color="auto" w:fill="auto"/>
          </w:tcPr>
          <w:p w14:paraId="51E345B8" w14:textId="27CAA5DC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shd w:val="clear" w:color="auto" w:fill="auto"/>
          </w:tcPr>
          <w:p w14:paraId="16F68421" w14:textId="33EA397C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700" w:type="dxa"/>
            <w:shd w:val="clear" w:color="auto" w:fill="auto"/>
          </w:tcPr>
          <w:p w14:paraId="0A37A921" w14:textId="52D030D4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694" w:type="dxa"/>
            <w:shd w:val="clear" w:color="auto" w:fill="auto"/>
          </w:tcPr>
          <w:p w14:paraId="146000E0" w14:textId="2665CF12" w:rsidR="0044170D" w:rsidRPr="00DD6CB9" w:rsidRDefault="0044170D" w:rsidP="0025588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1E502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</w:tr>
    </w:tbl>
    <w:p w14:paraId="43945C1D" w14:textId="42D3D05F" w:rsidR="00D93D99" w:rsidRPr="00DD6CB9" w:rsidRDefault="005A3DBB" w:rsidP="001B6A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BCS,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ody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ondition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core; 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>BW</w:t>
      </w:r>
      <w:r w:rsidR="005515D2" w:rsidRPr="00DD6CB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>ody</w:t>
      </w:r>
      <w:r w:rsidR="004462DA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>weight; IBT,</w:t>
      </w:r>
      <w:r w:rsidR="002E69DA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2E69DA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nner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2E69DA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ody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2E69DA" w:rsidRPr="00DD6CB9">
        <w:rPr>
          <w:rFonts w:ascii="Times New Roman" w:hAnsi="Times New Roman" w:cs="Times New Roman"/>
          <w:sz w:val="20"/>
          <w:szCs w:val="20"/>
          <w:lang w:val="en-GB"/>
        </w:rPr>
        <w:t>emperature;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HR,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H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eart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ate; </w:t>
      </w:r>
      <w:r w:rsidRPr="00DD6CB9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, number; </w:t>
      </w:r>
      <w:proofErr w:type="spellStart"/>
      <w:r w:rsidR="002E69DA" w:rsidRPr="00DD6CB9">
        <w:rPr>
          <w:rFonts w:ascii="Times New Roman" w:hAnsi="Times New Roman" w:cs="Times New Roman"/>
          <w:sz w:val="20"/>
          <w:szCs w:val="20"/>
          <w:lang w:val="en-GB"/>
        </w:rPr>
        <w:t>oD</w:t>
      </w:r>
      <w:proofErr w:type="spellEnd"/>
      <w:r w:rsidR="002E69DA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, other diseases; 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RR,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espiratory </w:t>
      </w:r>
      <w:r w:rsidR="00EE78C8" w:rsidRPr="00DD6CB9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1B6AAF" w:rsidRPr="00DD6CB9">
        <w:rPr>
          <w:rFonts w:ascii="Times New Roman" w:hAnsi="Times New Roman" w:cs="Times New Roman"/>
          <w:sz w:val="20"/>
          <w:szCs w:val="20"/>
          <w:lang w:val="en-GB"/>
        </w:rPr>
        <w:t>ate</w:t>
      </w:r>
      <w:r w:rsidR="00E31E15" w:rsidRPr="00DD6CB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693B88D" w14:textId="77777777" w:rsidR="00D93D99" w:rsidRPr="00DD6CB9" w:rsidRDefault="00D93D99">
      <w:pPr>
        <w:rPr>
          <w:lang w:val="en-US"/>
        </w:rPr>
      </w:pPr>
    </w:p>
    <w:p w14:paraId="7CE4D7EF" w14:textId="77777777" w:rsidR="005515D2" w:rsidRPr="00DD6CB9" w:rsidRDefault="00D93D99">
      <w:pPr>
        <w:rPr>
          <w:lang w:val="en-US"/>
        </w:rPr>
      </w:pPr>
      <w:r w:rsidRPr="00DD6CB9">
        <w:rPr>
          <w:lang w:val="en-US"/>
        </w:rPr>
        <w:br w:type="page"/>
      </w:r>
    </w:p>
    <w:p w14:paraId="1FFCF0FB" w14:textId="77777777" w:rsidR="005515D2" w:rsidRPr="00DD6CB9" w:rsidRDefault="005515D2" w:rsidP="005515D2">
      <w:pP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30F80B1A" w14:textId="7F689010" w:rsidR="00F808DC" w:rsidRPr="00DD6CB9" w:rsidRDefault="005515D2" w:rsidP="00F808DC">
      <w:pPr>
        <w:spacing w:after="0" w:line="240" w:lineRule="auto"/>
        <w:rPr>
          <w:kern w:val="2"/>
          <w:lang w:val="en-US"/>
          <w14:ligatures w14:val="standardContextual"/>
        </w:rPr>
      </w:pPr>
      <w:r w:rsidRPr="00DD6CB9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Table S2: </w:t>
      </w:r>
      <w:r w:rsidRPr="00DD6CB9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Clinical sig</w:t>
      </w:r>
      <w:r w:rsidR="00F808DC" w:rsidRPr="00DD6CB9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n</w:t>
      </w:r>
      <w:r w:rsidRPr="00DD6CB9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s, laboratory findings and diagnoses of horses in the group other diseases (</w:t>
      </w:r>
      <w:proofErr w:type="spellStart"/>
      <w:r w:rsidRPr="00DD6CB9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oD</w:t>
      </w:r>
      <w:proofErr w:type="spellEnd"/>
      <w:r w:rsidRPr="00DD6CB9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)</w:t>
      </w:r>
    </w:p>
    <w:tbl>
      <w:tblPr>
        <w:tblStyle w:val="Tabellenraster1"/>
        <w:tblpPr w:leftFromText="141" w:rightFromText="141" w:vertAnchor="text" w:horzAnchor="margin" w:tblpY="275"/>
        <w:tblW w:w="8789" w:type="dxa"/>
        <w:tblLayout w:type="fixed"/>
        <w:tblLook w:val="04A0" w:firstRow="1" w:lastRow="0" w:firstColumn="1" w:lastColumn="0" w:noHBand="0" w:noVBand="1"/>
      </w:tblPr>
      <w:tblGrid>
        <w:gridCol w:w="894"/>
        <w:gridCol w:w="2514"/>
        <w:gridCol w:w="559"/>
        <w:gridCol w:w="503"/>
        <w:gridCol w:w="1767"/>
        <w:gridCol w:w="2552"/>
      </w:tblGrid>
      <w:tr w:rsidR="005515D2" w:rsidRPr="00DD6CB9" w14:paraId="4BE4C61F" w14:textId="77777777" w:rsidTr="00A0077C">
        <w:tc>
          <w:tcPr>
            <w:tcW w:w="894" w:type="dxa"/>
            <w:shd w:val="clear" w:color="auto" w:fill="auto"/>
          </w:tcPr>
          <w:p w14:paraId="4BE9B77B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se number</w:t>
            </w:r>
          </w:p>
        </w:tc>
        <w:tc>
          <w:tcPr>
            <w:tcW w:w="2514" w:type="dxa"/>
            <w:shd w:val="clear" w:color="auto" w:fill="auto"/>
          </w:tcPr>
          <w:p w14:paraId="6030C0E6" w14:textId="5A376F04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 sig</w:t>
            </w:r>
            <w:r w:rsidR="00F808DC"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2829" w:type="dxa"/>
            <w:gridSpan w:val="3"/>
            <w:shd w:val="clear" w:color="auto" w:fill="auto"/>
          </w:tcPr>
          <w:p w14:paraId="496521E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boratory findings</w:t>
            </w:r>
          </w:p>
        </w:tc>
        <w:tc>
          <w:tcPr>
            <w:tcW w:w="2552" w:type="dxa"/>
            <w:shd w:val="clear" w:color="auto" w:fill="auto"/>
          </w:tcPr>
          <w:p w14:paraId="47D184E9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gnosis</w:t>
            </w:r>
          </w:p>
        </w:tc>
      </w:tr>
      <w:tr w:rsidR="00F808DC" w:rsidRPr="00DD6CB9" w14:paraId="143A6878" w14:textId="77777777" w:rsidTr="00EE18FE">
        <w:tc>
          <w:tcPr>
            <w:tcW w:w="894" w:type="dxa"/>
            <w:shd w:val="clear" w:color="auto" w:fill="D9D9D9" w:themeFill="background1" w:themeFillShade="D9"/>
          </w:tcPr>
          <w:p w14:paraId="2291672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  <w:shd w:val="clear" w:color="auto" w:fill="D9D9D9" w:themeFill="background1" w:themeFillShade="D9"/>
          </w:tcPr>
          <w:p w14:paraId="3F303A5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  <w:gridSpan w:val="2"/>
            <w:shd w:val="clear" w:color="auto" w:fill="D9D9D9" w:themeFill="background1" w:themeFillShade="D9"/>
          </w:tcPr>
          <w:p w14:paraId="383ABAE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67" w:type="dxa"/>
            <w:shd w:val="clear" w:color="auto" w:fill="D9D9D9" w:themeFill="background1" w:themeFillShade="D9"/>
          </w:tcPr>
          <w:p w14:paraId="4021ED17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 range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09160C5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808DC" w:rsidRPr="00DD6CB9" w14:paraId="00EB62F5" w14:textId="77777777" w:rsidTr="00EE18FE">
        <w:tc>
          <w:tcPr>
            <w:tcW w:w="894" w:type="dxa"/>
          </w:tcPr>
          <w:p w14:paraId="1FC683A9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</w:tcPr>
          <w:p w14:paraId="1DB5A97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2" w:type="dxa"/>
            <w:gridSpan w:val="2"/>
          </w:tcPr>
          <w:p w14:paraId="5D33D1A3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67" w:type="dxa"/>
          </w:tcPr>
          <w:p w14:paraId="27FE4105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: 5.5-12.5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14:paraId="60111862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: 3.0-7.0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2552" w:type="dxa"/>
          </w:tcPr>
          <w:p w14:paraId="0AE150F4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515D2" w:rsidRPr="00DD6CB9" w14:paraId="5F068630" w14:textId="77777777" w:rsidTr="00EE18FE">
        <w:trPr>
          <w:trHeight w:val="323"/>
        </w:trPr>
        <w:tc>
          <w:tcPr>
            <w:tcW w:w="894" w:type="dxa"/>
            <w:vMerge w:val="restart"/>
          </w:tcPr>
          <w:p w14:paraId="613FFAF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514" w:type="dxa"/>
            <w:vMerge w:val="restart"/>
          </w:tcPr>
          <w:p w14:paraId="6E8BA4C7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 discharge</w:t>
            </w:r>
          </w:p>
          <w:p w14:paraId="7E3D63CB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ollen submandibular lymph nodes</w:t>
            </w:r>
          </w:p>
        </w:tc>
        <w:tc>
          <w:tcPr>
            <w:tcW w:w="2829" w:type="dxa"/>
            <w:gridSpan w:val="3"/>
          </w:tcPr>
          <w:p w14:paraId="142A6C8B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LC count</w:t>
            </w:r>
          </w:p>
        </w:tc>
        <w:tc>
          <w:tcPr>
            <w:tcW w:w="2552" w:type="dxa"/>
            <w:vMerge w:val="restart"/>
          </w:tcPr>
          <w:p w14:paraId="3A92C579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infection </w:t>
            </w:r>
          </w:p>
          <w:p w14:paraId="2BAE768B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respiratory tract</w:t>
            </w:r>
          </w:p>
        </w:tc>
      </w:tr>
      <w:tr w:rsidR="005515D2" w:rsidRPr="00DD6CB9" w14:paraId="7F0C2086" w14:textId="77777777" w:rsidTr="00EE18FE">
        <w:trPr>
          <w:trHeight w:val="191"/>
        </w:trPr>
        <w:tc>
          <w:tcPr>
            <w:tcW w:w="894" w:type="dxa"/>
            <w:vMerge/>
          </w:tcPr>
          <w:p w14:paraId="1856DB8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  <w:vMerge/>
          </w:tcPr>
          <w:p w14:paraId="57304F5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</w:tcPr>
          <w:p w14:paraId="736178A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0" w:type="dxa"/>
            <w:gridSpan w:val="2"/>
          </w:tcPr>
          <w:p w14:paraId="7D5E7EA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: 8.4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14:paraId="2D2D9A5F" w14:textId="0BC6349E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CC767A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5.2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2552" w:type="dxa"/>
            <w:vMerge/>
          </w:tcPr>
          <w:p w14:paraId="4987EFE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368C56A0" w14:textId="77777777" w:rsidTr="00EE18FE">
        <w:trPr>
          <w:trHeight w:val="254"/>
        </w:trPr>
        <w:tc>
          <w:tcPr>
            <w:tcW w:w="894" w:type="dxa"/>
          </w:tcPr>
          <w:p w14:paraId="0F48B52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</w:tcPr>
          <w:p w14:paraId="735B9354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gridSpan w:val="3"/>
          </w:tcPr>
          <w:p w14:paraId="1B2FF3C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14:paraId="19A6FEDE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70208BE0" w14:textId="77777777" w:rsidTr="00EE18FE">
        <w:trPr>
          <w:trHeight w:val="254"/>
        </w:trPr>
        <w:tc>
          <w:tcPr>
            <w:tcW w:w="894" w:type="dxa"/>
            <w:vMerge w:val="restart"/>
          </w:tcPr>
          <w:p w14:paraId="40E41902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514" w:type="dxa"/>
            <w:vMerge w:val="restart"/>
          </w:tcPr>
          <w:p w14:paraId="09A03640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respiratory rate</w:t>
            </w:r>
          </w:p>
        </w:tc>
        <w:tc>
          <w:tcPr>
            <w:tcW w:w="2829" w:type="dxa"/>
            <w:gridSpan w:val="3"/>
          </w:tcPr>
          <w:p w14:paraId="624DE487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LC count</w:t>
            </w:r>
          </w:p>
        </w:tc>
        <w:tc>
          <w:tcPr>
            <w:tcW w:w="2552" w:type="dxa"/>
            <w:vMerge w:val="restart"/>
          </w:tcPr>
          <w:p w14:paraId="6145007C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infection </w:t>
            </w:r>
          </w:p>
          <w:p w14:paraId="2F306F09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respiratory tract</w:t>
            </w:r>
          </w:p>
        </w:tc>
      </w:tr>
      <w:tr w:rsidR="005515D2" w:rsidRPr="00DD6CB9" w14:paraId="7C1B17AF" w14:textId="77777777" w:rsidTr="00EE18FE">
        <w:trPr>
          <w:trHeight w:val="254"/>
        </w:trPr>
        <w:tc>
          <w:tcPr>
            <w:tcW w:w="894" w:type="dxa"/>
            <w:vMerge/>
          </w:tcPr>
          <w:p w14:paraId="2BA307E3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  <w:vMerge/>
          </w:tcPr>
          <w:p w14:paraId="28725E84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</w:tcPr>
          <w:p w14:paraId="46A0B9A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0" w:type="dxa"/>
            <w:gridSpan w:val="2"/>
          </w:tcPr>
          <w:p w14:paraId="1EFE40D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: 12.4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14:paraId="1B0B1CEE" w14:textId="52EDA959" w:rsidR="005515D2" w:rsidRPr="00DD6CB9" w:rsidRDefault="00CC767A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8.4 10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2552" w:type="dxa"/>
            <w:vMerge/>
          </w:tcPr>
          <w:p w14:paraId="1461843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4C3FC526" w14:textId="77777777" w:rsidTr="00EE18FE">
        <w:trPr>
          <w:trHeight w:val="254"/>
        </w:trPr>
        <w:tc>
          <w:tcPr>
            <w:tcW w:w="894" w:type="dxa"/>
          </w:tcPr>
          <w:p w14:paraId="36689A9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</w:tcPr>
          <w:p w14:paraId="66009DF3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gridSpan w:val="3"/>
          </w:tcPr>
          <w:p w14:paraId="40B86B7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14:paraId="7DFF753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3036A64D" w14:textId="77777777" w:rsidTr="00EE18FE">
        <w:trPr>
          <w:trHeight w:val="254"/>
        </w:trPr>
        <w:tc>
          <w:tcPr>
            <w:tcW w:w="894" w:type="dxa"/>
            <w:vMerge w:val="restart"/>
          </w:tcPr>
          <w:p w14:paraId="457B0F75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514" w:type="dxa"/>
            <w:vMerge w:val="restart"/>
          </w:tcPr>
          <w:p w14:paraId="1D0CCE6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respiratory rate, slight nasal discharge</w:t>
            </w:r>
          </w:p>
        </w:tc>
        <w:tc>
          <w:tcPr>
            <w:tcW w:w="2829" w:type="dxa"/>
            <w:gridSpan w:val="3"/>
          </w:tcPr>
          <w:p w14:paraId="0F560EAC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LC count</w:t>
            </w:r>
          </w:p>
        </w:tc>
        <w:tc>
          <w:tcPr>
            <w:tcW w:w="2552" w:type="dxa"/>
            <w:vMerge w:val="restart"/>
          </w:tcPr>
          <w:p w14:paraId="737D8F22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infection </w:t>
            </w:r>
          </w:p>
          <w:p w14:paraId="32E9037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respiratory tract</w:t>
            </w:r>
          </w:p>
        </w:tc>
      </w:tr>
      <w:tr w:rsidR="005515D2" w:rsidRPr="00DD6CB9" w14:paraId="4E97937D" w14:textId="77777777" w:rsidTr="00EE18FE">
        <w:trPr>
          <w:trHeight w:val="254"/>
        </w:trPr>
        <w:tc>
          <w:tcPr>
            <w:tcW w:w="894" w:type="dxa"/>
            <w:vMerge/>
          </w:tcPr>
          <w:p w14:paraId="3B96A90C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  <w:vMerge/>
          </w:tcPr>
          <w:p w14:paraId="1DDFF95E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</w:tcPr>
          <w:p w14:paraId="346E53FB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0" w:type="dxa"/>
            <w:gridSpan w:val="2"/>
          </w:tcPr>
          <w:p w14:paraId="07988CF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: 14.7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14:paraId="0263BB58" w14:textId="02869733" w:rsidR="005515D2" w:rsidRPr="00DD6CB9" w:rsidRDefault="00CC767A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1.1 10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2552" w:type="dxa"/>
            <w:vMerge/>
          </w:tcPr>
          <w:p w14:paraId="4716BE83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6496D2A6" w14:textId="77777777" w:rsidTr="00EE18FE">
        <w:trPr>
          <w:trHeight w:val="321"/>
        </w:trPr>
        <w:tc>
          <w:tcPr>
            <w:tcW w:w="894" w:type="dxa"/>
          </w:tcPr>
          <w:p w14:paraId="28020278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</w:tcPr>
          <w:p w14:paraId="70258A2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gridSpan w:val="3"/>
          </w:tcPr>
          <w:p w14:paraId="6B33300C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14:paraId="25C729A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5EA1FC9F" w14:textId="77777777" w:rsidTr="00EE18FE">
        <w:trPr>
          <w:trHeight w:val="321"/>
        </w:trPr>
        <w:tc>
          <w:tcPr>
            <w:tcW w:w="894" w:type="dxa"/>
            <w:vMerge w:val="restart"/>
          </w:tcPr>
          <w:p w14:paraId="091C0D5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514" w:type="dxa"/>
            <w:vMerge w:val="restart"/>
          </w:tcPr>
          <w:p w14:paraId="14396136" w14:textId="0CEB8295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os faeces </w:t>
            </w:r>
          </w:p>
          <w:p w14:paraId="7852FF79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faecal sample for intestinal parasites </w:t>
            </w:r>
          </w:p>
        </w:tc>
        <w:tc>
          <w:tcPr>
            <w:tcW w:w="2829" w:type="dxa"/>
            <w:gridSpan w:val="3"/>
          </w:tcPr>
          <w:p w14:paraId="231FC144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LC count</w:t>
            </w:r>
          </w:p>
        </w:tc>
        <w:tc>
          <w:tcPr>
            <w:tcW w:w="2552" w:type="dxa"/>
            <w:vMerge w:val="restart"/>
          </w:tcPr>
          <w:p w14:paraId="14460E5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ism </w:t>
            </w:r>
          </w:p>
        </w:tc>
      </w:tr>
      <w:tr w:rsidR="005515D2" w:rsidRPr="00DD6CB9" w14:paraId="567922B4" w14:textId="77777777" w:rsidTr="00EE18FE">
        <w:trPr>
          <w:trHeight w:val="320"/>
        </w:trPr>
        <w:tc>
          <w:tcPr>
            <w:tcW w:w="894" w:type="dxa"/>
            <w:vMerge/>
          </w:tcPr>
          <w:p w14:paraId="07653CC0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  <w:vMerge/>
          </w:tcPr>
          <w:p w14:paraId="51D8552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</w:tcPr>
          <w:p w14:paraId="7348D83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0" w:type="dxa"/>
            <w:gridSpan w:val="2"/>
          </w:tcPr>
          <w:p w14:paraId="4C9AD420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: 5.3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14:paraId="6AC8A112" w14:textId="0063272B" w:rsidR="005515D2" w:rsidRPr="00DD6CB9" w:rsidRDefault="00CC767A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3.5 10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2552" w:type="dxa"/>
            <w:vMerge/>
          </w:tcPr>
          <w:p w14:paraId="2DD81A63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0F49DAD1" w14:textId="77777777" w:rsidTr="00EE18FE">
        <w:trPr>
          <w:trHeight w:val="321"/>
        </w:trPr>
        <w:tc>
          <w:tcPr>
            <w:tcW w:w="894" w:type="dxa"/>
          </w:tcPr>
          <w:p w14:paraId="00352BF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</w:tcPr>
          <w:p w14:paraId="12E4244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9" w:type="dxa"/>
            <w:gridSpan w:val="3"/>
          </w:tcPr>
          <w:p w14:paraId="5551970F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14:paraId="361CF0A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5D2" w:rsidRPr="00DD6CB9" w14:paraId="51C3E5F9" w14:textId="77777777" w:rsidTr="00EE18FE">
        <w:trPr>
          <w:trHeight w:val="321"/>
        </w:trPr>
        <w:tc>
          <w:tcPr>
            <w:tcW w:w="894" w:type="dxa"/>
            <w:vMerge w:val="restart"/>
          </w:tcPr>
          <w:p w14:paraId="1F5C3FB9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514" w:type="dxa"/>
            <w:vMerge w:val="restart"/>
          </w:tcPr>
          <w:p w14:paraId="31054DBC" w14:textId="41FD4294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os faeces </w:t>
            </w:r>
          </w:p>
          <w:p w14:paraId="3384019C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faecal sample for intestinal parasites</w:t>
            </w:r>
          </w:p>
        </w:tc>
        <w:tc>
          <w:tcPr>
            <w:tcW w:w="2829" w:type="dxa"/>
            <w:gridSpan w:val="3"/>
          </w:tcPr>
          <w:p w14:paraId="6A3E8F1E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LC count</w:t>
            </w:r>
          </w:p>
        </w:tc>
        <w:tc>
          <w:tcPr>
            <w:tcW w:w="2552" w:type="dxa"/>
            <w:vMerge w:val="restart"/>
          </w:tcPr>
          <w:p w14:paraId="7D055CBE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sitism </w:t>
            </w:r>
          </w:p>
        </w:tc>
      </w:tr>
      <w:tr w:rsidR="005515D2" w:rsidRPr="00DD6CB9" w14:paraId="5370628C" w14:textId="77777777" w:rsidTr="00EE18FE">
        <w:trPr>
          <w:trHeight w:val="320"/>
        </w:trPr>
        <w:tc>
          <w:tcPr>
            <w:tcW w:w="894" w:type="dxa"/>
            <w:vMerge/>
          </w:tcPr>
          <w:p w14:paraId="635A7286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14" w:type="dxa"/>
            <w:vMerge/>
          </w:tcPr>
          <w:p w14:paraId="1FE85C31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</w:tcPr>
          <w:p w14:paraId="302591A7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70" w:type="dxa"/>
            <w:gridSpan w:val="2"/>
          </w:tcPr>
          <w:p w14:paraId="2C5182F2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: 3.5 10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14:paraId="4E193822" w14:textId="4DE49928" w:rsidR="005515D2" w:rsidRPr="00DD6CB9" w:rsidRDefault="00CC767A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2.1 10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="005515D2" w:rsidRPr="00DD6C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2552" w:type="dxa"/>
            <w:vMerge/>
          </w:tcPr>
          <w:p w14:paraId="388B4F5D" w14:textId="77777777" w:rsidR="005515D2" w:rsidRPr="00DD6CB9" w:rsidRDefault="005515D2" w:rsidP="00F808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6924CE5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FCEA74B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E7A915C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64AF065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076F81C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D7D0AF7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D66D0E9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3BCE904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4ACCEE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F047421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59C10F8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9FE3975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E9CADD9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668E8B6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300AD86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88FAB3E" w14:textId="77777777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4321E24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731657A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70F8EC4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AA0957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9CFB9BE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09749D7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FFB3300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D80031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4C85245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C265787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9C17DF2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FFD46DA" w14:textId="77777777" w:rsidR="00F808DC" w:rsidRPr="00DD6CB9" w:rsidRDefault="00F808DC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3A911EE" w14:textId="77777777" w:rsidR="00AB7A6D" w:rsidRPr="00DD6CB9" w:rsidRDefault="00AB7A6D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FR"/>
        </w:rPr>
      </w:pPr>
    </w:p>
    <w:p w14:paraId="198184CE" w14:textId="35886DAF" w:rsidR="005515D2" w:rsidRPr="00DD6CB9" w:rsidRDefault="005515D2" w:rsidP="00F808D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DD6CB9">
        <w:rPr>
          <w:rFonts w:ascii="Times New Roman" w:hAnsi="Times New Roman" w:cs="Times New Roman"/>
          <w:sz w:val="20"/>
          <w:szCs w:val="20"/>
          <w:lang w:val="fr-FR"/>
        </w:rPr>
        <w:t xml:space="preserve">LC, </w:t>
      </w:r>
      <w:r w:rsidR="00AB7A6D" w:rsidRPr="00DD6CB9">
        <w:rPr>
          <w:rFonts w:ascii="Times New Roman" w:hAnsi="Times New Roman" w:cs="Times New Roman"/>
          <w:sz w:val="20"/>
          <w:szCs w:val="20"/>
          <w:lang w:val="fr-FR"/>
        </w:rPr>
        <w:t>L</w:t>
      </w:r>
      <w:r w:rsidRPr="00DD6CB9">
        <w:rPr>
          <w:rFonts w:ascii="Times New Roman" w:hAnsi="Times New Roman" w:cs="Times New Roman"/>
          <w:sz w:val="20"/>
          <w:szCs w:val="20"/>
          <w:lang w:val="fr-FR"/>
        </w:rPr>
        <w:t xml:space="preserve">eucocyte, </w:t>
      </w:r>
      <w:r w:rsidR="00CC767A" w:rsidRPr="00DD6CB9">
        <w:rPr>
          <w:rFonts w:ascii="Times New Roman" w:hAnsi="Times New Roman" w:cs="Times New Roman"/>
          <w:sz w:val="20"/>
          <w:szCs w:val="20"/>
          <w:lang w:val="en-GB"/>
        </w:rPr>
        <w:t>NEU</w:t>
      </w:r>
      <w:r w:rsidRPr="00DD6CB9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AB7A6D" w:rsidRPr="00DD6CB9">
        <w:rPr>
          <w:rFonts w:ascii="Times New Roman" w:hAnsi="Times New Roman" w:cs="Times New Roman"/>
          <w:sz w:val="20"/>
          <w:szCs w:val="20"/>
          <w:lang w:val="fr-FR"/>
        </w:rPr>
        <w:t>N</w:t>
      </w:r>
      <w:r w:rsidRPr="00DD6CB9">
        <w:rPr>
          <w:rFonts w:ascii="Times New Roman" w:hAnsi="Times New Roman" w:cs="Times New Roman"/>
          <w:sz w:val="20"/>
          <w:szCs w:val="20"/>
          <w:lang w:val="fr-FR"/>
        </w:rPr>
        <w:t>eutrophilic</w:t>
      </w:r>
      <w:proofErr w:type="spellEnd"/>
      <w:r w:rsidRPr="00DD6CB9">
        <w:rPr>
          <w:rFonts w:ascii="Times New Roman" w:hAnsi="Times New Roman" w:cs="Times New Roman"/>
          <w:sz w:val="20"/>
          <w:szCs w:val="20"/>
          <w:lang w:val="fr-FR"/>
        </w:rPr>
        <w:t xml:space="preserve"> granulocyte</w:t>
      </w:r>
    </w:p>
    <w:p w14:paraId="4E6A4A3C" w14:textId="77777777" w:rsidR="005515D2" w:rsidRPr="00DD6CB9" w:rsidRDefault="005515D2" w:rsidP="00F808DC">
      <w:pPr>
        <w:spacing w:after="0" w:line="240" w:lineRule="auto"/>
        <w:rPr>
          <w:lang w:val="fr-FR"/>
        </w:rPr>
      </w:pPr>
    </w:p>
    <w:p w14:paraId="4873BA48" w14:textId="77777777" w:rsidR="005515D2" w:rsidRPr="00DD6CB9" w:rsidRDefault="005515D2" w:rsidP="00F808DC">
      <w:pPr>
        <w:spacing w:after="0" w:line="240" w:lineRule="auto"/>
        <w:rPr>
          <w:lang w:val="fr-FR"/>
        </w:rPr>
      </w:pPr>
    </w:p>
    <w:p w14:paraId="66C92DFD" w14:textId="09421D89" w:rsidR="005515D2" w:rsidRPr="00DD6CB9" w:rsidRDefault="005515D2">
      <w:pPr>
        <w:rPr>
          <w:lang w:val="fr-FR"/>
        </w:rPr>
      </w:pPr>
      <w:r w:rsidRPr="00DD6CB9">
        <w:rPr>
          <w:lang w:val="fr-FR"/>
        </w:rPr>
        <w:br w:type="page"/>
      </w:r>
    </w:p>
    <w:p w14:paraId="75049419" w14:textId="65A40814" w:rsidR="00780378" w:rsidRPr="00DD6CB9" w:rsidRDefault="00D05D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E31E15"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515D2"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DD6CB9">
        <w:rPr>
          <w:rFonts w:ascii="Times New Roman" w:hAnsi="Times New Roman" w:cs="Times New Roman"/>
          <w:sz w:val="24"/>
          <w:szCs w:val="24"/>
          <w:lang w:val="en-GB"/>
        </w:rPr>
        <w:t>Detailed diagnosis at Gastroscopy at T1</w:t>
      </w:r>
    </w:p>
    <w:tbl>
      <w:tblPr>
        <w:tblStyle w:val="Tabellenraster"/>
        <w:tblW w:w="10913" w:type="dxa"/>
        <w:tblInd w:w="-5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"/>
        <w:gridCol w:w="1283"/>
        <w:gridCol w:w="576"/>
        <w:gridCol w:w="284"/>
        <w:gridCol w:w="412"/>
        <w:gridCol w:w="443"/>
        <w:gridCol w:w="421"/>
        <w:gridCol w:w="286"/>
        <w:gridCol w:w="1135"/>
        <w:gridCol w:w="423"/>
        <w:gridCol w:w="569"/>
        <w:gridCol w:w="426"/>
        <w:gridCol w:w="1112"/>
        <w:gridCol w:w="451"/>
        <w:gridCol w:w="9"/>
        <w:gridCol w:w="391"/>
        <w:gridCol w:w="424"/>
        <w:gridCol w:w="997"/>
        <w:gridCol w:w="567"/>
        <w:gridCol w:w="423"/>
      </w:tblGrid>
      <w:tr w:rsidR="00371AC0" w:rsidRPr="00DD6CB9" w14:paraId="63ED1631" w14:textId="77777777" w:rsidTr="00E95845">
        <w:trPr>
          <w:cantSplit/>
          <w:trHeight w:val="333"/>
        </w:trPr>
        <w:tc>
          <w:tcPr>
            <w:tcW w:w="1564" w:type="dxa"/>
            <w:gridSpan w:val="2"/>
            <w:shd w:val="clear" w:color="auto" w:fill="auto"/>
            <w:vAlign w:val="center"/>
          </w:tcPr>
          <w:p w14:paraId="17237027" w14:textId="77777777" w:rsidR="00371AC0" w:rsidRPr="00DD6CB9" w:rsidRDefault="00371AC0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59" w:type="dxa"/>
            <w:gridSpan w:val="16"/>
            <w:shd w:val="clear" w:color="auto" w:fill="auto"/>
            <w:vAlign w:val="center"/>
          </w:tcPr>
          <w:p w14:paraId="6DCBB664" w14:textId="69299931" w:rsidR="00371AC0" w:rsidRPr="00DD6CB9" w:rsidRDefault="00F62D4A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s (see Material and Methods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211B5B" w14:textId="77777777" w:rsidR="00371AC0" w:rsidRPr="00DD6CB9" w:rsidRDefault="00371AC0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shd w:val="clear" w:color="auto" w:fill="auto"/>
          </w:tcPr>
          <w:p w14:paraId="002343CF" w14:textId="77777777" w:rsidR="00371AC0" w:rsidRPr="00DD6CB9" w:rsidRDefault="00371AC0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26DCA802" w14:textId="77777777" w:rsidTr="00A0077C">
        <w:trPr>
          <w:cantSplit/>
          <w:trHeight w:val="333"/>
        </w:trPr>
        <w:tc>
          <w:tcPr>
            <w:tcW w:w="1564" w:type="dxa"/>
            <w:gridSpan w:val="2"/>
            <w:shd w:val="clear" w:color="auto" w:fill="auto"/>
            <w:vAlign w:val="center"/>
          </w:tcPr>
          <w:p w14:paraId="46AC434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2" w:type="dxa"/>
            <w:gridSpan w:val="3"/>
            <w:shd w:val="clear" w:color="auto" w:fill="auto"/>
            <w:vAlign w:val="center"/>
          </w:tcPr>
          <w:p w14:paraId="599D9491" w14:textId="2DEDEA97" w:rsidR="00D05D5E" w:rsidRPr="00DD6CB9" w:rsidRDefault="00A0077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proofErr w:type="spellEnd"/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GUS</w:t>
            </w:r>
          </w:p>
        </w:tc>
        <w:tc>
          <w:tcPr>
            <w:tcW w:w="2285" w:type="dxa"/>
            <w:gridSpan w:val="4"/>
            <w:shd w:val="clear" w:color="auto" w:fill="auto"/>
            <w:vAlign w:val="center"/>
          </w:tcPr>
          <w:p w14:paraId="0D596B1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US</w:t>
            </w:r>
          </w:p>
        </w:tc>
        <w:tc>
          <w:tcPr>
            <w:tcW w:w="2530" w:type="dxa"/>
            <w:gridSpan w:val="4"/>
            <w:shd w:val="clear" w:color="auto" w:fill="auto"/>
            <w:vAlign w:val="center"/>
          </w:tcPr>
          <w:p w14:paraId="3A6E718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me</w:t>
            </w:r>
          </w:p>
        </w:tc>
        <w:tc>
          <w:tcPr>
            <w:tcW w:w="2272" w:type="dxa"/>
            <w:gridSpan w:val="5"/>
            <w:shd w:val="clear" w:color="auto" w:fill="auto"/>
            <w:vAlign w:val="center"/>
          </w:tcPr>
          <w:p w14:paraId="3A071566" w14:textId="07AD4B36" w:rsidR="00D05D5E" w:rsidRPr="00DD6CB9" w:rsidRDefault="00E31E15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D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CCCC877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shd w:val="clear" w:color="auto" w:fill="auto"/>
          </w:tcPr>
          <w:p w14:paraId="173351F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1A10719D" w14:textId="77777777" w:rsidTr="003559CE">
        <w:trPr>
          <w:cantSplit/>
          <w:trHeight w:val="1745"/>
        </w:trPr>
        <w:tc>
          <w:tcPr>
            <w:tcW w:w="1564" w:type="dxa"/>
            <w:gridSpan w:val="2"/>
            <w:shd w:val="clear" w:color="auto" w:fill="FFFFFF" w:themeFill="background1"/>
            <w:vAlign w:val="center"/>
          </w:tcPr>
          <w:p w14:paraId="7A26137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shd w:val="clear" w:color="auto" w:fill="FFFFFF" w:themeFill="background1"/>
            <w:textDirection w:val="btLr"/>
          </w:tcPr>
          <w:p w14:paraId="21C4B12A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284" w:type="dxa"/>
            <w:shd w:val="clear" w:color="auto" w:fill="FFFFFF" w:themeFill="background1"/>
            <w:textDirection w:val="btLr"/>
          </w:tcPr>
          <w:p w14:paraId="11CD6D4E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ew Score</w:t>
            </w:r>
          </w:p>
        </w:tc>
        <w:tc>
          <w:tcPr>
            <w:tcW w:w="412" w:type="dxa"/>
            <w:shd w:val="clear" w:color="auto" w:fill="FFFFFF" w:themeFill="background1"/>
            <w:textDirection w:val="btLr"/>
          </w:tcPr>
          <w:p w14:paraId="10E70309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Severity Score</w:t>
            </w:r>
          </w:p>
        </w:tc>
        <w:tc>
          <w:tcPr>
            <w:tcW w:w="443" w:type="dxa"/>
            <w:shd w:val="clear" w:color="auto" w:fill="D9D9D9" w:themeFill="background1" w:themeFillShade="D9"/>
            <w:textDirection w:val="btLr"/>
          </w:tcPr>
          <w:p w14:paraId="096C1E81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GD</w:t>
            </w:r>
          </w:p>
        </w:tc>
        <w:tc>
          <w:tcPr>
            <w:tcW w:w="421" w:type="dxa"/>
            <w:shd w:val="clear" w:color="auto" w:fill="FFFFFF" w:themeFill="background1"/>
            <w:textDirection w:val="btLr"/>
          </w:tcPr>
          <w:p w14:paraId="13DAF11D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286" w:type="dxa"/>
            <w:shd w:val="clear" w:color="auto" w:fill="FFFFFF" w:themeFill="background1"/>
            <w:textDirection w:val="btLr"/>
          </w:tcPr>
          <w:p w14:paraId="5160AC7E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ew Score</w:t>
            </w:r>
          </w:p>
        </w:tc>
        <w:tc>
          <w:tcPr>
            <w:tcW w:w="1135" w:type="dxa"/>
            <w:shd w:val="clear" w:color="auto" w:fill="FFFFFF" w:themeFill="background1"/>
            <w:textDirection w:val="btLr"/>
          </w:tcPr>
          <w:p w14:paraId="04C63824" w14:textId="50A6A52B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Severity Score </w:t>
            </w:r>
          </w:p>
        </w:tc>
        <w:tc>
          <w:tcPr>
            <w:tcW w:w="423" w:type="dxa"/>
            <w:shd w:val="clear" w:color="auto" w:fill="D9D9D9" w:themeFill="background1" w:themeFillShade="D9"/>
            <w:textDirection w:val="btLr"/>
          </w:tcPr>
          <w:p w14:paraId="436472CD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GD</w:t>
            </w:r>
          </w:p>
        </w:tc>
        <w:tc>
          <w:tcPr>
            <w:tcW w:w="569" w:type="dxa"/>
            <w:shd w:val="clear" w:color="auto" w:fill="FFFFFF" w:themeFill="background1"/>
            <w:textDirection w:val="btLr"/>
          </w:tcPr>
          <w:p w14:paraId="7F950560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426" w:type="dxa"/>
            <w:shd w:val="clear" w:color="auto" w:fill="FFFFFF" w:themeFill="background1"/>
            <w:textDirection w:val="btLr"/>
          </w:tcPr>
          <w:p w14:paraId="12FC2B17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ew Score</w:t>
            </w:r>
          </w:p>
        </w:tc>
        <w:tc>
          <w:tcPr>
            <w:tcW w:w="1112" w:type="dxa"/>
            <w:shd w:val="clear" w:color="auto" w:fill="FFFFFF" w:themeFill="background1"/>
            <w:textDirection w:val="btLr"/>
          </w:tcPr>
          <w:p w14:paraId="6F0DC487" w14:textId="5C01BC35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Severity Score </w:t>
            </w:r>
          </w:p>
        </w:tc>
        <w:tc>
          <w:tcPr>
            <w:tcW w:w="451" w:type="dxa"/>
            <w:shd w:val="clear" w:color="auto" w:fill="D9D9D9" w:themeFill="background1" w:themeFillShade="D9"/>
            <w:textDirection w:val="btLr"/>
          </w:tcPr>
          <w:p w14:paraId="7E397191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GD</w:t>
            </w:r>
          </w:p>
        </w:tc>
        <w:tc>
          <w:tcPr>
            <w:tcW w:w="400" w:type="dxa"/>
            <w:gridSpan w:val="2"/>
            <w:shd w:val="clear" w:color="auto" w:fill="FFFFFF" w:themeFill="background1"/>
            <w:textDirection w:val="btLr"/>
          </w:tcPr>
          <w:p w14:paraId="7CC6B1B2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424" w:type="dxa"/>
            <w:shd w:val="clear" w:color="auto" w:fill="FFFFFF" w:themeFill="background1"/>
            <w:textDirection w:val="btLr"/>
          </w:tcPr>
          <w:p w14:paraId="6D9BFAC3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ew Score</w:t>
            </w:r>
          </w:p>
        </w:tc>
        <w:tc>
          <w:tcPr>
            <w:tcW w:w="997" w:type="dxa"/>
            <w:shd w:val="clear" w:color="auto" w:fill="FFFFFF" w:themeFill="background1"/>
            <w:textDirection w:val="btLr"/>
          </w:tcPr>
          <w:p w14:paraId="13F009D9" w14:textId="6DBE9629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Severity Score </w:t>
            </w:r>
          </w:p>
        </w:tc>
        <w:tc>
          <w:tcPr>
            <w:tcW w:w="567" w:type="dxa"/>
            <w:shd w:val="clear" w:color="auto" w:fill="FFFFFF" w:themeFill="background1"/>
            <w:textDirection w:val="btLr"/>
          </w:tcPr>
          <w:p w14:paraId="7AB678CF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Total </w:t>
            </w: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423" w:type="dxa"/>
            <w:shd w:val="clear" w:color="auto" w:fill="FFFFFF" w:themeFill="background1"/>
            <w:textDirection w:val="btLr"/>
          </w:tcPr>
          <w:p w14:paraId="45459921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38849C85" w14:textId="77777777" w:rsidTr="003559CE">
        <w:trPr>
          <w:cantSplit/>
          <w:trHeight w:val="266"/>
        </w:trPr>
        <w:tc>
          <w:tcPr>
            <w:tcW w:w="1564" w:type="dxa"/>
            <w:gridSpan w:val="2"/>
            <w:vAlign w:val="center"/>
          </w:tcPr>
          <w:p w14:paraId="03E359B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vAlign w:val="center"/>
          </w:tcPr>
          <w:p w14:paraId="43F5BED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96" w:type="dxa"/>
            <w:gridSpan w:val="2"/>
            <w:textDirection w:val="btLr"/>
          </w:tcPr>
          <w:p w14:paraId="45A6ED29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extDirection w:val="btLr"/>
          </w:tcPr>
          <w:p w14:paraId="2FE51A6F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0333D451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286" w:type="dxa"/>
            <w:vAlign w:val="center"/>
          </w:tcPr>
          <w:p w14:paraId="7664DF8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16E0D99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4B07B38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017FBED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426" w:type="dxa"/>
            <w:vAlign w:val="center"/>
          </w:tcPr>
          <w:p w14:paraId="1CC9857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7A12F38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dxa"/>
            <w:gridSpan w:val="2"/>
            <w:vAlign w:val="center"/>
          </w:tcPr>
          <w:p w14:paraId="4414CB8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vAlign w:val="center"/>
          </w:tcPr>
          <w:p w14:paraId="6CD1080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424" w:type="dxa"/>
            <w:vAlign w:val="center"/>
          </w:tcPr>
          <w:p w14:paraId="2A2DFCC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4146A75F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E8FBBE1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5</w:t>
            </w:r>
          </w:p>
        </w:tc>
        <w:tc>
          <w:tcPr>
            <w:tcW w:w="423" w:type="dxa"/>
          </w:tcPr>
          <w:p w14:paraId="7B2794C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572D972A" w14:textId="77777777" w:rsidTr="003559CE">
        <w:trPr>
          <w:cantSplit/>
          <w:trHeight w:val="266"/>
        </w:trPr>
        <w:tc>
          <w:tcPr>
            <w:tcW w:w="1564" w:type="dxa"/>
            <w:gridSpan w:val="2"/>
            <w:vAlign w:val="center"/>
          </w:tcPr>
          <w:p w14:paraId="5275738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ulcers [</w:t>
            </w:r>
            <w:r w:rsidRPr="00DD6CB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(%)]</w:t>
            </w:r>
          </w:p>
        </w:tc>
        <w:tc>
          <w:tcPr>
            <w:tcW w:w="576" w:type="dxa"/>
            <w:vAlign w:val="center"/>
          </w:tcPr>
          <w:p w14:paraId="7EDEF53C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4A72F92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696" w:type="dxa"/>
            <w:gridSpan w:val="2"/>
            <w:textDirection w:val="btLr"/>
          </w:tcPr>
          <w:p w14:paraId="37CD3ED6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extDirection w:val="btLr"/>
          </w:tcPr>
          <w:p w14:paraId="57F06046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3BAA30A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86" w:type="dxa"/>
            <w:vAlign w:val="center"/>
          </w:tcPr>
          <w:p w14:paraId="0B1A2F1F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068E7CA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2351A61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0E5E289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5.9)</w:t>
            </w:r>
          </w:p>
        </w:tc>
        <w:tc>
          <w:tcPr>
            <w:tcW w:w="426" w:type="dxa"/>
            <w:vAlign w:val="center"/>
          </w:tcPr>
          <w:p w14:paraId="4D46CC1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3011706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dxa"/>
            <w:gridSpan w:val="2"/>
            <w:vAlign w:val="center"/>
          </w:tcPr>
          <w:p w14:paraId="28118FD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vAlign w:val="center"/>
          </w:tcPr>
          <w:p w14:paraId="44C7C09C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vAlign w:val="center"/>
          </w:tcPr>
          <w:p w14:paraId="3E34FF8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123BDC9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D8AAB6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 </w:t>
            </w:r>
          </w:p>
          <w:p w14:paraId="6BDE75B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.9)</w:t>
            </w:r>
          </w:p>
        </w:tc>
        <w:tc>
          <w:tcPr>
            <w:tcW w:w="423" w:type="dxa"/>
          </w:tcPr>
          <w:p w14:paraId="5057E65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13E8DD43" w14:textId="77777777" w:rsidTr="003559CE">
        <w:trPr>
          <w:cantSplit/>
          <w:trHeight w:val="266"/>
        </w:trPr>
        <w:tc>
          <w:tcPr>
            <w:tcW w:w="1564" w:type="dxa"/>
            <w:gridSpan w:val="2"/>
            <w:vAlign w:val="center"/>
          </w:tcPr>
          <w:p w14:paraId="0B0CF92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GD only [</w:t>
            </w:r>
            <w:r w:rsidRPr="00DD6CB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(%)]</w:t>
            </w:r>
          </w:p>
        </w:tc>
        <w:tc>
          <w:tcPr>
            <w:tcW w:w="576" w:type="dxa"/>
            <w:vAlign w:val="center"/>
          </w:tcPr>
          <w:p w14:paraId="0BBE3CC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gridSpan w:val="2"/>
            <w:textDirection w:val="btLr"/>
          </w:tcPr>
          <w:p w14:paraId="1C2E9DAC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extDirection w:val="btLr"/>
          </w:tcPr>
          <w:p w14:paraId="4363A13B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602D34C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0)</w:t>
            </w:r>
          </w:p>
        </w:tc>
        <w:tc>
          <w:tcPr>
            <w:tcW w:w="286" w:type="dxa"/>
            <w:vAlign w:val="center"/>
          </w:tcPr>
          <w:p w14:paraId="414F19D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129F8C5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0DD7149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0F3E70F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1.8)</w:t>
            </w:r>
          </w:p>
        </w:tc>
        <w:tc>
          <w:tcPr>
            <w:tcW w:w="426" w:type="dxa"/>
            <w:vAlign w:val="center"/>
          </w:tcPr>
          <w:p w14:paraId="697FF0A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6C40BA8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dxa"/>
            <w:gridSpan w:val="2"/>
            <w:vAlign w:val="center"/>
          </w:tcPr>
          <w:p w14:paraId="0A40577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vAlign w:val="center"/>
          </w:tcPr>
          <w:p w14:paraId="616806EF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20)</w:t>
            </w:r>
          </w:p>
        </w:tc>
        <w:tc>
          <w:tcPr>
            <w:tcW w:w="424" w:type="dxa"/>
            <w:vAlign w:val="center"/>
          </w:tcPr>
          <w:p w14:paraId="6EDEDA1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766160F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0D2085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15.6)</w:t>
            </w:r>
          </w:p>
        </w:tc>
        <w:tc>
          <w:tcPr>
            <w:tcW w:w="423" w:type="dxa"/>
          </w:tcPr>
          <w:p w14:paraId="64971AB7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3E39AF41" w14:textId="77777777" w:rsidTr="003559CE">
        <w:trPr>
          <w:cantSplit/>
          <w:trHeight w:val="266"/>
        </w:trPr>
        <w:tc>
          <w:tcPr>
            <w:tcW w:w="1564" w:type="dxa"/>
            <w:gridSpan w:val="2"/>
            <w:vAlign w:val="center"/>
          </w:tcPr>
          <w:p w14:paraId="677D13B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GD only [</w:t>
            </w:r>
            <w:r w:rsidRPr="00DD6CB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(%)] </w:t>
            </w:r>
          </w:p>
        </w:tc>
        <w:tc>
          <w:tcPr>
            <w:tcW w:w="576" w:type="dxa"/>
            <w:vAlign w:val="center"/>
          </w:tcPr>
          <w:p w14:paraId="4469BB5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gridSpan w:val="2"/>
            <w:textDirection w:val="btLr"/>
          </w:tcPr>
          <w:p w14:paraId="2745592B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extDirection w:val="btLr"/>
          </w:tcPr>
          <w:p w14:paraId="2A7A888F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39D5A9C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  <w:p w14:paraId="54DFB46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)</w:t>
            </w:r>
          </w:p>
        </w:tc>
        <w:tc>
          <w:tcPr>
            <w:tcW w:w="286" w:type="dxa"/>
            <w:vAlign w:val="center"/>
          </w:tcPr>
          <w:p w14:paraId="25189D3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3C546A5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0D7FCB1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7A9F227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14:paraId="45FB469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1.8)</w:t>
            </w:r>
          </w:p>
        </w:tc>
        <w:tc>
          <w:tcPr>
            <w:tcW w:w="426" w:type="dxa"/>
            <w:vAlign w:val="center"/>
          </w:tcPr>
          <w:p w14:paraId="53D0E53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0FF5D28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dxa"/>
            <w:gridSpan w:val="2"/>
            <w:vAlign w:val="center"/>
          </w:tcPr>
          <w:p w14:paraId="64999E2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vAlign w:val="center"/>
          </w:tcPr>
          <w:p w14:paraId="7455A26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24" w:type="dxa"/>
            <w:vAlign w:val="center"/>
          </w:tcPr>
          <w:p w14:paraId="1444078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10E1DC9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43D7CA0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13.3)</w:t>
            </w:r>
          </w:p>
        </w:tc>
        <w:tc>
          <w:tcPr>
            <w:tcW w:w="423" w:type="dxa"/>
          </w:tcPr>
          <w:p w14:paraId="486DFAC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6622A00D" w14:textId="77777777" w:rsidTr="003559CE">
        <w:trPr>
          <w:cantSplit/>
          <w:trHeight w:val="266"/>
        </w:trPr>
        <w:tc>
          <w:tcPr>
            <w:tcW w:w="1564" w:type="dxa"/>
            <w:gridSpan w:val="2"/>
            <w:vAlign w:val="center"/>
          </w:tcPr>
          <w:p w14:paraId="4605351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GD and EGGD</w:t>
            </w:r>
          </w:p>
          <w:p w14:paraId="50D2A37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DD6CB9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n</w:t>
            </w: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(%)]</w:t>
            </w:r>
          </w:p>
        </w:tc>
        <w:tc>
          <w:tcPr>
            <w:tcW w:w="576" w:type="dxa"/>
            <w:vAlign w:val="center"/>
          </w:tcPr>
          <w:p w14:paraId="3BD5426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96" w:type="dxa"/>
            <w:gridSpan w:val="2"/>
            <w:textDirection w:val="btLr"/>
          </w:tcPr>
          <w:p w14:paraId="7F622CA8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extDirection w:val="btLr"/>
          </w:tcPr>
          <w:p w14:paraId="745819CC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72E28F2F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  <w:p w14:paraId="789BE37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0)</w:t>
            </w:r>
          </w:p>
        </w:tc>
        <w:tc>
          <w:tcPr>
            <w:tcW w:w="286" w:type="dxa"/>
            <w:vAlign w:val="center"/>
          </w:tcPr>
          <w:p w14:paraId="0F71A9D7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168D68B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49F6CC2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1C0303A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  <w:p w14:paraId="3AB017C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0.6)</w:t>
            </w:r>
          </w:p>
        </w:tc>
        <w:tc>
          <w:tcPr>
            <w:tcW w:w="426" w:type="dxa"/>
            <w:vAlign w:val="center"/>
          </w:tcPr>
          <w:p w14:paraId="108DF02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304322D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dxa"/>
            <w:gridSpan w:val="2"/>
            <w:vAlign w:val="center"/>
          </w:tcPr>
          <w:p w14:paraId="1A9BA88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vAlign w:val="center"/>
          </w:tcPr>
          <w:p w14:paraId="609D45D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80)</w:t>
            </w:r>
          </w:p>
        </w:tc>
        <w:tc>
          <w:tcPr>
            <w:tcW w:w="424" w:type="dxa"/>
            <w:vAlign w:val="center"/>
          </w:tcPr>
          <w:p w14:paraId="0C8E350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4695568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6A24BAE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62.2)</w:t>
            </w:r>
          </w:p>
        </w:tc>
        <w:tc>
          <w:tcPr>
            <w:tcW w:w="423" w:type="dxa"/>
          </w:tcPr>
          <w:p w14:paraId="1E24000C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34231773" w14:textId="77777777" w:rsidTr="003559CE">
        <w:trPr>
          <w:cantSplit/>
          <w:trHeight w:val="266"/>
        </w:trPr>
        <w:tc>
          <w:tcPr>
            <w:tcW w:w="1564" w:type="dxa"/>
            <w:gridSpan w:val="2"/>
            <w:vAlign w:val="center"/>
          </w:tcPr>
          <w:p w14:paraId="59630ECD" w14:textId="1D664AC5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576" w:type="dxa"/>
            <w:vAlign w:val="center"/>
          </w:tcPr>
          <w:p w14:paraId="483BC6E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dxa"/>
            <w:gridSpan w:val="2"/>
            <w:textDirection w:val="btLr"/>
          </w:tcPr>
          <w:p w14:paraId="3849A1F8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extDirection w:val="btLr"/>
          </w:tcPr>
          <w:p w14:paraId="7BD78713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1665D7E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6" w:type="dxa"/>
            <w:vAlign w:val="center"/>
          </w:tcPr>
          <w:p w14:paraId="5C18268F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258C28E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0D09B71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48C1449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39715C4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4CECE5B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0" w:type="dxa"/>
            <w:gridSpan w:val="2"/>
            <w:vAlign w:val="center"/>
          </w:tcPr>
          <w:p w14:paraId="37351E2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vAlign w:val="center"/>
          </w:tcPr>
          <w:p w14:paraId="0BD2B05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vAlign w:val="center"/>
          </w:tcPr>
          <w:p w14:paraId="2CC48C5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0B49CEE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993958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</w:tcPr>
          <w:p w14:paraId="1DDCA14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D05D5E" w:rsidRPr="00DD6CB9" w14:paraId="6AA5A3D0" w14:textId="77777777" w:rsidTr="003559CE">
        <w:trPr>
          <w:cantSplit/>
          <w:trHeight w:val="380"/>
        </w:trPr>
        <w:tc>
          <w:tcPr>
            <w:tcW w:w="1564" w:type="dxa"/>
            <w:gridSpan w:val="2"/>
            <w:vAlign w:val="center"/>
          </w:tcPr>
          <w:p w14:paraId="414772A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(SD)</w:t>
            </w:r>
          </w:p>
          <w:p w14:paraId="6D05CB9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 (Q1; Q3)</w:t>
            </w:r>
          </w:p>
          <w:p w14:paraId="125FC9F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; max</w:t>
            </w:r>
          </w:p>
        </w:tc>
        <w:tc>
          <w:tcPr>
            <w:tcW w:w="576" w:type="dxa"/>
            <w:vAlign w:val="center"/>
          </w:tcPr>
          <w:p w14:paraId="7FD4542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FAD88A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dxa"/>
            <w:vAlign w:val="center"/>
          </w:tcPr>
          <w:p w14:paraId="0F604DE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43" w:type="dxa"/>
            <w:vAlign w:val="center"/>
          </w:tcPr>
          <w:p w14:paraId="7C996B9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24C13D1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6" w:type="dxa"/>
            <w:vAlign w:val="center"/>
          </w:tcPr>
          <w:p w14:paraId="2450C4D1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499B414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1.9)</w:t>
            </w:r>
          </w:p>
          <w:p w14:paraId="6423C88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(2.0; 4.0)</w:t>
            </w:r>
          </w:p>
          <w:p w14:paraId="4BD01844" w14:textId="7CB3F1A3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; 8.0</w:t>
            </w:r>
          </w:p>
        </w:tc>
        <w:tc>
          <w:tcPr>
            <w:tcW w:w="423" w:type="dxa"/>
            <w:vAlign w:val="center"/>
          </w:tcPr>
          <w:p w14:paraId="093FB7E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6C7EF28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5D2B2E8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5CA5239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 (2.2)</w:t>
            </w:r>
          </w:p>
          <w:p w14:paraId="465378A7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 (3.0; 5.0)</w:t>
            </w:r>
          </w:p>
          <w:p w14:paraId="0B4870DE" w14:textId="1854DE65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; 9.0</w:t>
            </w:r>
          </w:p>
        </w:tc>
        <w:tc>
          <w:tcPr>
            <w:tcW w:w="451" w:type="dxa"/>
            <w:vAlign w:val="center"/>
          </w:tcPr>
          <w:p w14:paraId="751EB21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00" w:type="dxa"/>
            <w:gridSpan w:val="2"/>
            <w:vAlign w:val="center"/>
          </w:tcPr>
          <w:p w14:paraId="35A2F41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vAlign w:val="center"/>
          </w:tcPr>
          <w:p w14:paraId="477B318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5C280F1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0.9)</w:t>
            </w:r>
          </w:p>
          <w:p w14:paraId="07D6BEC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3.0; 4.0)</w:t>
            </w:r>
          </w:p>
          <w:p w14:paraId="54622D63" w14:textId="7C8497E2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; 5.0</w:t>
            </w:r>
          </w:p>
        </w:tc>
        <w:tc>
          <w:tcPr>
            <w:tcW w:w="567" w:type="dxa"/>
            <w:vAlign w:val="center"/>
          </w:tcPr>
          <w:p w14:paraId="55741F4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</w:tcPr>
          <w:p w14:paraId="62E0F1B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1A7E6B21" w14:textId="77777777" w:rsidTr="003559CE">
        <w:trPr>
          <w:cantSplit/>
          <w:trHeight w:val="266"/>
        </w:trPr>
        <w:tc>
          <w:tcPr>
            <w:tcW w:w="1564" w:type="dxa"/>
            <w:gridSpan w:val="2"/>
            <w:vAlign w:val="center"/>
          </w:tcPr>
          <w:p w14:paraId="6F8A5473" w14:textId="1114A0E8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="00E31E15"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  <w:tc>
          <w:tcPr>
            <w:tcW w:w="576" w:type="dxa"/>
            <w:vAlign w:val="center"/>
          </w:tcPr>
          <w:p w14:paraId="28D6C39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6" w:type="dxa"/>
            <w:gridSpan w:val="2"/>
            <w:vAlign w:val="center"/>
          </w:tcPr>
          <w:p w14:paraId="5219CBB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443" w:type="dxa"/>
            <w:textDirection w:val="btLr"/>
          </w:tcPr>
          <w:p w14:paraId="42A95292" w14:textId="77777777" w:rsidR="00D05D5E" w:rsidRPr="00DD6CB9" w:rsidRDefault="00D05D5E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1" w:type="dxa"/>
            <w:vAlign w:val="center"/>
          </w:tcPr>
          <w:p w14:paraId="74D1871F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6" w:type="dxa"/>
            <w:vAlign w:val="center"/>
          </w:tcPr>
          <w:p w14:paraId="2539B98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vAlign w:val="center"/>
          </w:tcPr>
          <w:p w14:paraId="328F6741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423" w:type="dxa"/>
            <w:vAlign w:val="center"/>
          </w:tcPr>
          <w:p w14:paraId="4279021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37518E7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4ED30C8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2" w:type="dxa"/>
            <w:vAlign w:val="center"/>
          </w:tcPr>
          <w:p w14:paraId="119356D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460" w:type="dxa"/>
            <w:gridSpan w:val="2"/>
            <w:vAlign w:val="center"/>
          </w:tcPr>
          <w:p w14:paraId="5C77C68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1" w:type="dxa"/>
            <w:vAlign w:val="center"/>
          </w:tcPr>
          <w:p w14:paraId="7A091BDC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vAlign w:val="center"/>
          </w:tcPr>
          <w:p w14:paraId="4A7EC4C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7C50CC4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567" w:type="dxa"/>
            <w:vAlign w:val="center"/>
          </w:tcPr>
          <w:p w14:paraId="42BAB26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3" w:type="dxa"/>
          </w:tcPr>
          <w:p w14:paraId="0F5A691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D05D5E" w:rsidRPr="00DD6CB9" w14:paraId="0AA3D482" w14:textId="77777777" w:rsidTr="003559CE">
        <w:trPr>
          <w:trHeight w:val="55"/>
        </w:trPr>
        <w:tc>
          <w:tcPr>
            <w:tcW w:w="281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7EE0874F" w14:textId="77777777" w:rsidR="00D05D5E" w:rsidRPr="00DD6CB9" w:rsidRDefault="00D05D5E" w:rsidP="00F14E4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SGD</w:t>
            </w:r>
          </w:p>
        </w:tc>
        <w:tc>
          <w:tcPr>
            <w:tcW w:w="1283" w:type="dxa"/>
            <w:vMerge w:val="restart"/>
            <w:shd w:val="clear" w:color="auto" w:fill="auto"/>
            <w:vAlign w:val="center"/>
          </w:tcPr>
          <w:p w14:paraId="06B3D5FE" w14:textId="48747C88" w:rsidR="00D05D5E" w:rsidRPr="00DD6CB9" w:rsidRDefault="001E1057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  <w:r w:rsidR="00BC3744"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</w:t>
            </w:r>
            <w:r w:rsidR="00D05D5E"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0</w:t>
            </w:r>
          </w:p>
        </w:tc>
        <w:tc>
          <w:tcPr>
            <w:tcW w:w="576" w:type="dxa"/>
            <w:vMerge w:val="restart"/>
            <w:shd w:val="clear" w:color="auto" w:fill="auto"/>
            <w:vAlign w:val="center"/>
          </w:tcPr>
          <w:p w14:paraId="3C252127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84" w:type="dxa"/>
            <w:vMerge w:val="restart"/>
            <w:shd w:val="clear" w:color="auto" w:fill="auto"/>
            <w:vAlign w:val="center"/>
          </w:tcPr>
          <w:p w14:paraId="7775B1A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14:paraId="792C4CD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43" w:type="dxa"/>
            <w:vMerge w:val="restart"/>
            <w:shd w:val="clear" w:color="auto" w:fill="auto"/>
            <w:vAlign w:val="center"/>
          </w:tcPr>
          <w:p w14:paraId="338DE9B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664B0DA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 w:val="restart"/>
            <w:shd w:val="clear" w:color="auto" w:fill="auto"/>
            <w:vAlign w:val="center"/>
          </w:tcPr>
          <w:p w14:paraId="6858B901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2EBE51A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 w:val="restart"/>
            <w:shd w:val="clear" w:color="auto" w:fill="auto"/>
            <w:vAlign w:val="center"/>
          </w:tcPr>
          <w:p w14:paraId="56502C6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5CC4E527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vMerge w:val="restart"/>
            <w:shd w:val="clear" w:color="auto" w:fill="auto"/>
            <w:vAlign w:val="center"/>
          </w:tcPr>
          <w:p w14:paraId="0897F2AC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48455A5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51" w:type="dxa"/>
            <w:vMerge w:val="restart"/>
            <w:shd w:val="clear" w:color="auto" w:fill="auto"/>
            <w:vAlign w:val="center"/>
          </w:tcPr>
          <w:p w14:paraId="27A8B69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gridSpan w:val="2"/>
            <w:vMerge w:val="restart"/>
            <w:shd w:val="clear" w:color="auto" w:fill="auto"/>
            <w:vAlign w:val="center"/>
          </w:tcPr>
          <w:p w14:paraId="0E71B50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3B3A457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4587354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6F14B3B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423" w:type="dxa"/>
            <w:vMerge w:val="restart"/>
            <w:vAlign w:val="center"/>
          </w:tcPr>
          <w:p w14:paraId="083F9781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D05D5E" w:rsidRPr="00DD6CB9" w14:paraId="462C57ED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4A1C2BE2" w14:textId="77777777" w:rsidR="00D05D5E" w:rsidRPr="00DD6CB9" w:rsidRDefault="00D05D5E" w:rsidP="00F14E4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35CC60D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14:paraId="7CAB9C2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shd w:val="clear" w:color="auto" w:fill="auto"/>
            <w:vAlign w:val="center"/>
          </w:tcPr>
          <w:p w14:paraId="5E9256AA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14:paraId="2F13912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43" w:type="dxa"/>
            <w:vMerge/>
            <w:shd w:val="clear" w:color="auto" w:fill="auto"/>
            <w:vAlign w:val="center"/>
          </w:tcPr>
          <w:p w14:paraId="1CB42D0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473057A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249FBA6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1EBDAF6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shd w:val="clear" w:color="auto" w:fill="auto"/>
            <w:vAlign w:val="center"/>
          </w:tcPr>
          <w:p w14:paraId="6DFE8A3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9090F4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4B9B487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1F38EABC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1" w:type="dxa"/>
            <w:vMerge/>
            <w:shd w:val="clear" w:color="auto" w:fill="auto"/>
            <w:vAlign w:val="center"/>
          </w:tcPr>
          <w:p w14:paraId="6591E36B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gridSpan w:val="2"/>
            <w:vMerge/>
            <w:shd w:val="clear" w:color="auto" w:fill="auto"/>
            <w:vAlign w:val="center"/>
          </w:tcPr>
          <w:p w14:paraId="28CE77C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13D518EF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712A38E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7BD6CD7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7A95215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D05D5E" w:rsidRPr="00DD6CB9" w14:paraId="72DE80F2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E35F2CB" w14:textId="77777777" w:rsidR="00D05D5E" w:rsidRPr="00DD6CB9" w:rsidRDefault="00D05D5E" w:rsidP="00F14E4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66B02B7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Merge/>
            <w:shd w:val="clear" w:color="auto" w:fill="auto"/>
            <w:vAlign w:val="center"/>
          </w:tcPr>
          <w:p w14:paraId="0F804648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Merge/>
            <w:shd w:val="clear" w:color="auto" w:fill="auto"/>
            <w:vAlign w:val="center"/>
          </w:tcPr>
          <w:p w14:paraId="4714E7A9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2" w:type="dxa"/>
            <w:shd w:val="clear" w:color="auto" w:fill="auto"/>
            <w:vAlign w:val="center"/>
          </w:tcPr>
          <w:p w14:paraId="08081E6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443" w:type="dxa"/>
            <w:vMerge/>
            <w:shd w:val="clear" w:color="auto" w:fill="auto"/>
            <w:vAlign w:val="center"/>
          </w:tcPr>
          <w:p w14:paraId="3A823CD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3165CB0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292A4567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55B537F0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shd w:val="clear" w:color="auto" w:fill="auto"/>
            <w:vAlign w:val="center"/>
          </w:tcPr>
          <w:p w14:paraId="242FE2E2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C1FB2C5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471A120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4E323D9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1" w:type="dxa"/>
            <w:vMerge/>
            <w:shd w:val="clear" w:color="auto" w:fill="auto"/>
            <w:vAlign w:val="center"/>
          </w:tcPr>
          <w:p w14:paraId="787148F4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gridSpan w:val="2"/>
            <w:vMerge/>
            <w:shd w:val="clear" w:color="auto" w:fill="auto"/>
            <w:vAlign w:val="center"/>
          </w:tcPr>
          <w:p w14:paraId="2D08B1F3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419F941D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2201F866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40A32F0E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4F51094C" w14:textId="77777777" w:rsidR="00D05D5E" w:rsidRPr="00DD6CB9" w:rsidRDefault="00D05D5E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0DBB836A" w14:textId="77777777" w:rsidTr="003559CE">
        <w:trPr>
          <w:trHeight w:val="415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5D05CA0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42249A8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 w:val="restart"/>
            <w:shd w:val="clear" w:color="auto" w:fill="auto"/>
            <w:vAlign w:val="center"/>
          </w:tcPr>
          <w:p w14:paraId="11481B8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165513F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D9D9D9" w:themeFill="background1" w:themeFillShade="D9"/>
            <w:vAlign w:val="center"/>
          </w:tcPr>
          <w:p w14:paraId="58EC93BF" w14:textId="40E5BC45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06ECE12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4885613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FEE631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shd w:val="clear" w:color="auto" w:fill="D9D9D9" w:themeFill="background1" w:themeFillShade="D9"/>
            <w:vAlign w:val="center"/>
          </w:tcPr>
          <w:p w14:paraId="375CAF2B" w14:textId="558B6B42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9B8CC7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189459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A3F0FE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shd w:val="clear" w:color="auto" w:fill="D9D9D9" w:themeFill="background1" w:themeFillShade="D9"/>
            <w:vAlign w:val="center"/>
          </w:tcPr>
          <w:p w14:paraId="705252FB" w14:textId="41CFFA21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391" w:type="dxa"/>
            <w:shd w:val="clear" w:color="auto" w:fill="auto"/>
            <w:vAlign w:val="center"/>
          </w:tcPr>
          <w:p w14:paraId="2146524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21CE772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8BF0B5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421A93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dxa"/>
            <w:vAlign w:val="center"/>
          </w:tcPr>
          <w:p w14:paraId="3A669DA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107FE620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6DAD284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26EE795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25B2DBB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D9D9D9" w:themeFill="background1" w:themeFillShade="D9"/>
            <w:vAlign w:val="center"/>
          </w:tcPr>
          <w:p w14:paraId="59A31F9E" w14:textId="04C35B1F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6200D61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5521836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1BABA7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dxa"/>
            <w:vMerge w:val="restart"/>
            <w:shd w:val="clear" w:color="auto" w:fill="D9D9D9" w:themeFill="background1" w:themeFillShade="D9"/>
            <w:vAlign w:val="center"/>
          </w:tcPr>
          <w:p w14:paraId="739156D3" w14:textId="609EA941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29BCE1C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E2F5DB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A2A68E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6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18074DB2" w14:textId="62BBA3D2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6B3C6F1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087EC5D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0279502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0305C49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423" w:type="dxa"/>
            <w:vMerge w:val="restart"/>
            <w:vAlign w:val="center"/>
          </w:tcPr>
          <w:p w14:paraId="0F537A1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1AFEEA8A" w14:textId="77777777" w:rsidTr="003559CE">
        <w:trPr>
          <w:trHeight w:val="81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15AC0BB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04498A8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1454C6D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135CED4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6F08B0C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3B71C79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7025CF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50B4842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383DEC7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 w:val="restart"/>
            <w:shd w:val="clear" w:color="auto" w:fill="auto"/>
            <w:vAlign w:val="center"/>
          </w:tcPr>
          <w:p w14:paraId="3AA62C9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140A352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66A6539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15E19EB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0B92008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7B2A600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23B1EBF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7BB6484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555D10C3" w14:textId="77777777" w:rsidTr="003559CE">
        <w:trPr>
          <w:trHeight w:val="62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40786C9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66EB19D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644A913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1BB2A5F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2F96595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35EE193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A49950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43E68BF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7E94C14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2BC770E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1D42F2B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2C65EAB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5CEA239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1D64C2D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3D9330D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52C531D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72161CD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7FEA2136" w14:textId="77777777" w:rsidTr="003559CE">
        <w:trPr>
          <w:trHeight w:val="55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6E58EC9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 w:val="restart"/>
            <w:shd w:val="clear" w:color="auto" w:fill="auto"/>
            <w:vAlign w:val="center"/>
          </w:tcPr>
          <w:p w14:paraId="64786DCF" w14:textId="5388955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S-1</w:t>
            </w:r>
          </w:p>
        </w:tc>
        <w:tc>
          <w:tcPr>
            <w:tcW w:w="1272" w:type="dxa"/>
            <w:gridSpan w:val="3"/>
            <w:vMerge w:val="restart"/>
            <w:shd w:val="clear" w:color="auto" w:fill="auto"/>
            <w:vAlign w:val="center"/>
          </w:tcPr>
          <w:p w14:paraId="7B19973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auto"/>
            <w:vAlign w:val="center"/>
          </w:tcPr>
          <w:p w14:paraId="1FCAB38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3E55416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86" w:type="dxa"/>
            <w:vMerge w:val="restart"/>
            <w:shd w:val="clear" w:color="auto" w:fill="auto"/>
            <w:vAlign w:val="center"/>
          </w:tcPr>
          <w:p w14:paraId="67BA77E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7796222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dxa"/>
            <w:vMerge w:val="restart"/>
            <w:shd w:val="clear" w:color="auto" w:fill="auto"/>
            <w:vAlign w:val="center"/>
          </w:tcPr>
          <w:p w14:paraId="55A8C7B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4703D03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 w:val="restart"/>
            <w:shd w:val="clear" w:color="auto" w:fill="auto"/>
            <w:vAlign w:val="center"/>
          </w:tcPr>
          <w:p w14:paraId="7857A20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54F09EE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 w:val="restart"/>
            <w:shd w:val="clear" w:color="auto" w:fill="auto"/>
            <w:vAlign w:val="center"/>
          </w:tcPr>
          <w:p w14:paraId="2E0D814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572452F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278F719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4506BAD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2E3A173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423" w:type="dxa"/>
            <w:vMerge w:val="restart"/>
            <w:vAlign w:val="center"/>
          </w:tcPr>
          <w:p w14:paraId="0599FF7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5757C3B0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5409228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7D7E967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7C5E617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auto"/>
            <w:vAlign w:val="center"/>
          </w:tcPr>
          <w:p w14:paraId="4BCEDCB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59F720E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78B5A9A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6C3B9D2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dxa"/>
            <w:vMerge/>
            <w:shd w:val="clear" w:color="auto" w:fill="auto"/>
            <w:vAlign w:val="center"/>
          </w:tcPr>
          <w:p w14:paraId="4607CCE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344BE87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5F2232C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3E03382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auto"/>
            <w:vAlign w:val="center"/>
          </w:tcPr>
          <w:p w14:paraId="1C8D7ED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7B48D08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3375C37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47D9351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72D7041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3DC55B9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5D96F4F6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5CFB1F3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28EA3B0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3CE6790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auto"/>
            <w:vAlign w:val="center"/>
          </w:tcPr>
          <w:p w14:paraId="70BD7E9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30AF706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5577122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5401397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dxa"/>
            <w:vMerge/>
            <w:shd w:val="clear" w:color="auto" w:fill="auto"/>
            <w:vAlign w:val="center"/>
          </w:tcPr>
          <w:p w14:paraId="4E0754E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0A50789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4C2DD59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15682BA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auto"/>
            <w:vAlign w:val="center"/>
          </w:tcPr>
          <w:p w14:paraId="585F235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54DBCEF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0F9FDE6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0324EFB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3B0DEDF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206F017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3143C8E7" w14:textId="77777777" w:rsidTr="003559CE">
        <w:trPr>
          <w:trHeight w:val="81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034061F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57FA864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 w:val="restart"/>
            <w:shd w:val="clear" w:color="auto" w:fill="auto"/>
            <w:vAlign w:val="center"/>
          </w:tcPr>
          <w:p w14:paraId="40FE84A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D9D9D9" w:themeFill="background1" w:themeFillShade="D9"/>
            <w:vAlign w:val="center"/>
          </w:tcPr>
          <w:p w14:paraId="7F33B4E2" w14:textId="768F6E59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7DAF477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4855D31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F8FBCA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Merge w:val="restart"/>
            <w:shd w:val="clear" w:color="auto" w:fill="D9D9D9" w:themeFill="background1" w:themeFillShade="D9"/>
            <w:vAlign w:val="center"/>
          </w:tcPr>
          <w:p w14:paraId="6844F4FC" w14:textId="45E74EA9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387748B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vMerge w:val="restart"/>
            <w:shd w:val="clear" w:color="auto" w:fill="auto"/>
            <w:vAlign w:val="center"/>
          </w:tcPr>
          <w:p w14:paraId="532DF7F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258E83E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6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67668E67" w14:textId="049A4832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6471F7A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0337CE7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0EF96A0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116649F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423" w:type="dxa"/>
            <w:vMerge w:val="restart"/>
            <w:vAlign w:val="center"/>
          </w:tcPr>
          <w:p w14:paraId="1C317AE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69980696" w14:textId="77777777" w:rsidTr="003559CE">
        <w:trPr>
          <w:trHeight w:val="80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107F247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78A73EF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4328C54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0E26272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68B94A5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27654AB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3F00BE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5B06347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817FAC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6AFC383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6905C8A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1DF0C3A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388ED4F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5A8C751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59742AF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58A180D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46D80DD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593B5FD8" w14:textId="77777777" w:rsidTr="003559CE">
        <w:trPr>
          <w:trHeight w:val="55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084190A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5656CFD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5B70A3B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D9D9D9" w:themeFill="background1" w:themeFillShade="D9"/>
            <w:vAlign w:val="center"/>
          </w:tcPr>
          <w:p w14:paraId="0B4605FE" w14:textId="778940B1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1860989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6" w:type="dxa"/>
            <w:vMerge w:val="restart"/>
            <w:shd w:val="clear" w:color="auto" w:fill="auto"/>
            <w:vAlign w:val="center"/>
          </w:tcPr>
          <w:p w14:paraId="4CC9F4D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7AC2300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Merge w:val="restart"/>
            <w:shd w:val="clear" w:color="auto" w:fill="D9D9D9" w:themeFill="background1" w:themeFillShade="D9"/>
            <w:vAlign w:val="center"/>
          </w:tcPr>
          <w:p w14:paraId="06BA1DB2" w14:textId="55C18C00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2D11E75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vMerge w:val="restart"/>
            <w:shd w:val="clear" w:color="auto" w:fill="auto"/>
            <w:vAlign w:val="center"/>
          </w:tcPr>
          <w:p w14:paraId="22E4DED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414640C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6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F2F6470" w14:textId="3A967951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182CF03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0F08F59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5C2090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Merge w:val="restart"/>
          </w:tcPr>
          <w:p w14:paraId="5FE2333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423" w:type="dxa"/>
            <w:vMerge w:val="restart"/>
            <w:vAlign w:val="center"/>
          </w:tcPr>
          <w:p w14:paraId="03D338E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1A8280BD" w14:textId="77777777" w:rsidTr="003559CE">
        <w:trPr>
          <w:trHeight w:val="84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55D8BE7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770F51F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21C7505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7660C4B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7968388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2E4EC54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1EF2197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48C7D5A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355D39D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547FFD5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4D25BF9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3C34531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3E651CA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480A324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A388DD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Merge/>
          </w:tcPr>
          <w:p w14:paraId="76A5363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3B1E753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1A88E22A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1B91A56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3D82687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4EEE31C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22F7D6D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18F9B72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3EF3D36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2B01921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764DA83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C3AFA2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1D9AAE0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521283C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2B5554B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039F9C8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1D452C7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1C8361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vMerge/>
          </w:tcPr>
          <w:p w14:paraId="78CED34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318D733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3F37B313" w14:textId="77777777" w:rsidTr="003559CE"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1059240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46C8C27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1ED839F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D9D9D9" w:themeFill="background1" w:themeFillShade="D9"/>
            <w:vAlign w:val="center"/>
          </w:tcPr>
          <w:p w14:paraId="6834E5E3" w14:textId="6783C9F3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50642CE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2E1B61E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6B8889E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shd w:val="clear" w:color="auto" w:fill="D9D9D9" w:themeFill="background1" w:themeFillShade="D9"/>
            <w:vAlign w:val="center"/>
          </w:tcPr>
          <w:p w14:paraId="70203837" w14:textId="7D24B756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F197E3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00B843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4DBADA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60" w:type="dxa"/>
            <w:gridSpan w:val="2"/>
            <w:shd w:val="clear" w:color="auto" w:fill="D9D9D9" w:themeFill="background1" w:themeFillShade="D9"/>
            <w:vAlign w:val="center"/>
          </w:tcPr>
          <w:p w14:paraId="3AA10B86" w14:textId="3FF3EB63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391" w:type="dxa"/>
            <w:shd w:val="clear" w:color="auto" w:fill="auto"/>
            <w:vAlign w:val="center"/>
          </w:tcPr>
          <w:p w14:paraId="4F43EE3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7C15B7D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839F45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25E992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dxa"/>
            <w:vAlign w:val="center"/>
          </w:tcPr>
          <w:p w14:paraId="52270D5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1733C96E" w14:textId="77777777" w:rsidTr="003559CE"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56DDAC0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 w:val="restart"/>
            <w:shd w:val="clear" w:color="auto" w:fill="auto"/>
            <w:vAlign w:val="center"/>
          </w:tcPr>
          <w:p w14:paraId="111D775D" w14:textId="39D61395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S-2</w:t>
            </w:r>
          </w:p>
        </w:tc>
        <w:tc>
          <w:tcPr>
            <w:tcW w:w="1272" w:type="dxa"/>
            <w:gridSpan w:val="3"/>
            <w:shd w:val="clear" w:color="auto" w:fill="auto"/>
            <w:vAlign w:val="center"/>
          </w:tcPr>
          <w:p w14:paraId="3278F71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auto"/>
            <w:vAlign w:val="center"/>
          </w:tcPr>
          <w:p w14:paraId="65AAF73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shd w:val="clear" w:color="auto" w:fill="auto"/>
            <w:vAlign w:val="center"/>
          </w:tcPr>
          <w:p w14:paraId="6ADA704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59129E0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A452F9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0B404EF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3D2109C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781FBA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10A00B0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460" w:type="dxa"/>
            <w:gridSpan w:val="2"/>
            <w:shd w:val="clear" w:color="auto" w:fill="auto"/>
            <w:vAlign w:val="center"/>
          </w:tcPr>
          <w:p w14:paraId="66D347A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shd w:val="clear" w:color="auto" w:fill="auto"/>
            <w:vAlign w:val="center"/>
          </w:tcPr>
          <w:p w14:paraId="5270E28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4FAE4CF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CCBCBB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15219F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25BB22D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1E1057" w:rsidRPr="00DD6CB9" w14:paraId="2F7AAD42" w14:textId="77777777" w:rsidTr="003559CE">
        <w:trPr>
          <w:trHeight w:val="55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38C32D1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32A5CB0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 w:val="restart"/>
            <w:shd w:val="clear" w:color="auto" w:fill="auto"/>
            <w:vAlign w:val="center"/>
          </w:tcPr>
          <w:p w14:paraId="1D6ADF8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D9D9D9" w:themeFill="background1" w:themeFillShade="D9"/>
            <w:vAlign w:val="center"/>
          </w:tcPr>
          <w:p w14:paraId="280E0DEB" w14:textId="39B8FCE8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3E38BBF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219023D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1BC980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3" w:type="dxa"/>
            <w:vMerge w:val="restart"/>
            <w:shd w:val="clear" w:color="auto" w:fill="D9D9D9" w:themeFill="background1" w:themeFillShade="D9"/>
            <w:vAlign w:val="center"/>
          </w:tcPr>
          <w:p w14:paraId="2B21D821" w14:textId="266F93B9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4C6D46A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vMerge w:val="restart"/>
            <w:shd w:val="clear" w:color="auto" w:fill="auto"/>
            <w:vAlign w:val="center"/>
          </w:tcPr>
          <w:p w14:paraId="173D28C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20520A2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6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065D1673" w14:textId="431D5A9A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3C32F2C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09995EB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5BD36DD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928D4E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423" w:type="dxa"/>
            <w:vMerge w:val="restart"/>
            <w:vAlign w:val="center"/>
          </w:tcPr>
          <w:p w14:paraId="0E7B691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4B9ADF0A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10558F0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3D5CAF0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27B43F5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48EEE09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0F2B07F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00DCE23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4DF829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7DA1CB8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430AA66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0A9E3B8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735F2EF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2598BF8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6FF847C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22E67DC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7F74F98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459500D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004E017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49EEF077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0F6B4DF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2299C71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0078254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1C3A35A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00286DD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2A0A4B8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8002C4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69AFB98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56C8F3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00BFD6E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5AA50BA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08BDD3E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7577F58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1612178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4F1C67D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0FC84A8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11DF98A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0DCAF972" w14:textId="77777777" w:rsidTr="003559CE">
        <w:trPr>
          <w:trHeight w:val="92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6E8BE3D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07B17EF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3F5F752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D9D9D9" w:themeFill="background1" w:themeFillShade="D9"/>
            <w:vAlign w:val="center"/>
          </w:tcPr>
          <w:p w14:paraId="4C1E73AB" w14:textId="08CB1A04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474855C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3D100B1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B8629A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3" w:type="dxa"/>
            <w:vMerge w:val="restart"/>
            <w:shd w:val="clear" w:color="auto" w:fill="D9D9D9" w:themeFill="background1" w:themeFillShade="D9"/>
            <w:vAlign w:val="center"/>
          </w:tcPr>
          <w:p w14:paraId="54F7C8C6" w14:textId="2182EAC3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40DE321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73568B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6FFEB3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6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62EF3435" w14:textId="58299478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0DB2BAE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1CBA28F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2CC2197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2D56E71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423" w:type="dxa"/>
            <w:vMerge w:val="restart"/>
            <w:vAlign w:val="center"/>
          </w:tcPr>
          <w:p w14:paraId="79ECD59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3ADDF505" w14:textId="77777777" w:rsidTr="003559CE">
        <w:trPr>
          <w:trHeight w:val="55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3ED039F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554DAC3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1FD4F69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4804468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6711D2A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31CB19F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7AF4B7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7AEF7D1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509F635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 w:val="restart"/>
            <w:shd w:val="clear" w:color="auto" w:fill="auto"/>
            <w:vAlign w:val="center"/>
          </w:tcPr>
          <w:p w14:paraId="0DB2645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12" w:type="dxa"/>
            <w:vMerge w:val="restart"/>
            <w:shd w:val="clear" w:color="auto" w:fill="auto"/>
            <w:vAlign w:val="center"/>
          </w:tcPr>
          <w:p w14:paraId="0FC0E4E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761A56B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6B7CD04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2E4EA63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1A4C041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7144E9D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7BCB21D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320FB8C6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700D986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549CB49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1AC89A1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1CCB1AC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36CFECC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61BBAB5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7A91E0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2DF1717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229BDA4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5012622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6C4D975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77B3BE8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45A0CCF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44E3A85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6CBE33E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57D9E90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5DCD8FB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39F172C6" w14:textId="77777777" w:rsidTr="003559CE">
        <w:trPr>
          <w:trHeight w:val="53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2030547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7925B04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35E8531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2CC91F6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3AC5ADA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4CA371E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5547D8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0560BE7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6B77E94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14:paraId="723DCB1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47A44FE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0599123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5C5D0A5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7862B28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7D68AA3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33577F9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3EC580F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7AB3DDC5" w14:textId="77777777" w:rsidTr="003559CE"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7ECCF71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1830DD9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25B0C8D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D9D9D9" w:themeFill="background1" w:themeFillShade="D9"/>
            <w:vAlign w:val="center"/>
          </w:tcPr>
          <w:p w14:paraId="0A158653" w14:textId="72B1B4BC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76CEC3B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7536373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BF1119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23" w:type="dxa"/>
            <w:shd w:val="clear" w:color="auto" w:fill="D9D9D9" w:themeFill="background1" w:themeFillShade="D9"/>
            <w:vAlign w:val="center"/>
          </w:tcPr>
          <w:p w14:paraId="2A3DD61B" w14:textId="36750A6A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14B9F6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D2E105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1B36047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shd w:val="clear" w:color="auto" w:fill="D9D9D9" w:themeFill="background1" w:themeFillShade="D9"/>
            <w:vAlign w:val="center"/>
          </w:tcPr>
          <w:p w14:paraId="0255424A" w14:textId="4E31A738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391" w:type="dxa"/>
            <w:shd w:val="clear" w:color="auto" w:fill="auto"/>
            <w:vAlign w:val="center"/>
          </w:tcPr>
          <w:p w14:paraId="1BDCBF3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7E9F780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6CC31A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299CBC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3" w:type="dxa"/>
            <w:vAlign w:val="center"/>
          </w:tcPr>
          <w:p w14:paraId="012B71A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7DACDBD6" w14:textId="77777777" w:rsidTr="003559CE"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614FC10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 w:val="restart"/>
            <w:shd w:val="clear" w:color="auto" w:fill="auto"/>
            <w:vAlign w:val="center"/>
          </w:tcPr>
          <w:p w14:paraId="4BAE3072" w14:textId="64BA00F6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S-3</w:t>
            </w:r>
          </w:p>
        </w:tc>
        <w:tc>
          <w:tcPr>
            <w:tcW w:w="1272" w:type="dxa"/>
            <w:gridSpan w:val="3"/>
            <w:shd w:val="clear" w:color="auto" w:fill="auto"/>
            <w:vAlign w:val="center"/>
          </w:tcPr>
          <w:p w14:paraId="748550A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auto"/>
            <w:vAlign w:val="center"/>
          </w:tcPr>
          <w:p w14:paraId="39738B8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shd w:val="clear" w:color="auto" w:fill="auto"/>
            <w:vAlign w:val="center"/>
          </w:tcPr>
          <w:p w14:paraId="20BBAB4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5AA7A83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6CEC96B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shd w:val="clear" w:color="auto" w:fill="auto"/>
            <w:vAlign w:val="center"/>
          </w:tcPr>
          <w:p w14:paraId="4B5E39A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78D59ED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63B97A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27353A0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shd w:val="clear" w:color="auto" w:fill="auto"/>
            <w:vAlign w:val="center"/>
          </w:tcPr>
          <w:p w14:paraId="40001B6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shd w:val="clear" w:color="auto" w:fill="auto"/>
            <w:vAlign w:val="center"/>
          </w:tcPr>
          <w:p w14:paraId="5F26FCE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75C016C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535F43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</w:tcPr>
          <w:p w14:paraId="61E6661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Align w:val="center"/>
          </w:tcPr>
          <w:p w14:paraId="5EE7CCE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247964F9" w14:textId="77777777" w:rsidTr="003559CE">
        <w:trPr>
          <w:trHeight w:val="61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6B7A8EB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57C2B50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 w:val="restart"/>
            <w:shd w:val="clear" w:color="auto" w:fill="auto"/>
            <w:vAlign w:val="center"/>
          </w:tcPr>
          <w:p w14:paraId="63A7118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D9D9D9" w:themeFill="background1" w:themeFillShade="D9"/>
            <w:vAlign w:val="center"/>
          </w:tcPr>
          <w:p w14:paraId="1B582EED" w14:textId="3CEA50A8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210D0D7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 w:val="restart"/>
            <w:shd w:val="clear" w:color="auto" w:fill="auto"/>
            <w:vAlign w:val="center"/>
          </w:tcPr>
          <w:p w14:paraId="0CCB7AF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7539D1B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 w:val="restart"/>
            <w:shd w:val="clear" w:color="auto" w:fill="D9D9D9" w:themeFill="background1" w:themeFillShade="D9"/>
            <w:vAlign w:val="center"/>
          </w:tcPr>
          <w:p w14:paraId="462F2DDA" w14:textId="6895B6EB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1AFECC0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BE6EFF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591412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6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07E691C" w14:textId="56175F89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1</w:t>
            </w: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1C934A7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599D65C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0656E20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vMerge w:val="restart"/>
          </w:tcPr>
          <w:p w14:paraId="4E2B0D9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423" w:type="dxa"/>
            <w:vMerge w:val="restart"/>
            <w:vAlign w:val="center"/>
          </w:tcPr>
          <w:p w14:paraId="64B5909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3803570E" w14:textId="77777777" w:rsidTr="003559CE">
        <w:trPr>
          <w:trHeight w:val="61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6023760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4B74C98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5A63529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2F639CC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1B82742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76AEF1A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30798CA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4216B02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7B71745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A88AD6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8704D9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075E3EA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459746F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578B577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17A6436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60736BA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46F4CA5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6C2AB9C0" w14:textId="77777777" w:rsidTr="003559CE">
        <w:trPr>
          <w:trHeight w:val="166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732F79B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7F5C71A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1882467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58D6928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3AC1426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231E3E9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5A531AE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413B6AF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F83E3F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1CD713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17C454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777BBFB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61779FE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453E770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08680E2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1AF4794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2FDDD46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62DC6BBF" w14:textId="77777777" w:rsidTr="003559CE">
        <w:trPr>
          <w:trHeight w:val="92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3E24F36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2A99E18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6C6DB33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 w:val="restart"/>
            <w:shd w:val="clear" w:color="auto" w:fill="D9D9D9" w:themeFill="background1" w:themeFillShade="D9"/>
            <w:vAlign w:val="center"/>
          </w:tcPr>
          <w:p w14:paraId="4781F1AB" w14:textId="2FE69B8E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421" w:type="dxa"/>
            <w:vMerge w:val="restart"/>
            <w:shd w:val="clear" w:color="auto" w:fill="auto"/>
            <w:vAlign w:val="center"/>
          </w:tcPr>
          <w:p w14:paraId="5F21041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 w:val="restart"/>
            <w:shd w:val="clear" w:color="auto" w:fill="auto"/>
            <w:vAlign w:val="center"/>
          </w:tcPr>
          <w:p w14:paraId="10A7A1F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14:paraId="09FCEA2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 w:val="restart"/>
            <w:shd w:val="clear" w:color="auto" w:fill="D9D9D9" w:themeFill="background1" w:themeFillShade="D9"/>
            <w:vAlign w:val="center"/>
          </w:tcPr>
          <w:p w14:paraId="46B0A6B3" w14:textId="113C6B4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569" w:type="dxa"/>
            <w:vMerge w:val="restart"/>
            <w:shd w:val="clear" w:color="auto" w:fill="auto"/>
            <w:vAlign w:val="center"/>
          </w:tcPr>
          <w:p w14:paraId="01F7FF8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212204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C6E106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6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15781583" w14:textId="291DB8B2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391" w:type="dxa"/>
            <w:vMerge w:val="restart"/>
            <w:shd w:val="clear" w:color="auto" w:fill="auto"/>
            <w:vAlign w:val="center"/>
          </w:tcPr>
          <w:p w14:paraId="3ADE111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74436D2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59BF9FC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27606B4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Merge w:val="restart"/>
            <w:vAlign w:val="center"/>
          </w:tcPr>
          <w:p w14:paraId="39007D8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1E1057" w:rsidRPr="00DD6CB9" w14:paraId="364EE034" w14:textId="77777777" w:rsidTr="003559CE">
        <w:trPr>
          <w:trHeight w:val="91"/>
        </w:trPr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3D1E781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54F123C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41F66FF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vMerge/>
            <w:shd w:val="clear" w:color="auto" w:fill="D9D9D9" w:themeFill="background1" w:themeFillShade="D9"/>
            <w:vAlign w:val="center"/>
          </w:tcPr>
          <w:p w14:paraId="26316AE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vMerge/>
            <w:shd w:val="clear" w:color="auto" w:fill="auto"/>
            <w:vAlign w:val="center"/>
          </w:tcPr>
          <w:p w14:paraId="50DF37D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vMerge/>
            <w:shd w:val="clear" w:color="auto" w:fill="auto"/>
            <w:vAlign w:val="center"/>
          </w:tcPr>
          <w:p w14:paraId="1E6F4DF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2F0DC78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shd w:val="clear" w:color="auto" w:fill="D9D9D9" w:themeFill="background1" w:themeFillShade="D9"/>
            <w:vAlign w:val="center"/>
          </w:tcPr>
          <w:p w14:paraId="3EAD647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vMerge/>
            <w:shd w:val="clear" w:color="auto" w:fill="auto"/>
            <w:vAlign w:val="center"/>
          </w:tcPr>
          <w:p w14:paraId="1CF4B0F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2364F0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8834C3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460" w:type="dxa"/>
            <w:gridSpan w:val="2"/>
            <w:vMerge/>
            <w:shd w:val="clear" w:color="auto" w:fill="D9D9D9" w:themeFill="background1" w:themeFillShade="D9"/>
            <w:vAlign w:val="center"/>
          </w:tcPr>
          <w:p w14:paraId="501081B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vMerge/>
            <w:shd w:val="clear" w:color="auto" w:fill="auto"/>
            <w:vAlign w:val="center"/>
          </w:tcPr>
          <w:p w14:paraId="244D6D9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4971724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203ABBE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0847752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Merge/>
            <w:vAlign w:val="center"/>
          </w:tcPr>
          <w:p w14:paraId="3865D95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409ED0F6" w14:textId="77777777" w:rsidTr="003559CE"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0AFBF45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7ED8C7E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vMerge/>
            <w:shd w:val="clear" w:color="auto" w:fill="auto"/>
            <w:vAlign w:val="center"/>
          </w:tcPr>
          <w:p w14:paraId="5D7ABCA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D9D9D9" w:themeFill="background1" w:themeFillShade="D9"/>
            <w:vAlign w:val="center"/>
          </w:tcPr>
          <w:p w14:paraId="48A3CEFF" w14:textId="1C9AE9D1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4F48EA4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3B51416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3746AD1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shd w:val="clear" w:color="auto" w:fill="D9D9D9" w:themeFill="background1" w:themeFillShade="D9"/>
            <w:vAlign w:val="center"/>
          </w:tcPr>
          <w:p w14:paraId="2D6B0653" w14:textId="63801480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DDE761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A66402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1FB8F21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shd w:val="clear" w:color="auto" w:fill="D9D9D9" w:themeFill="background1" w:themeFillShade="D9"/>
            <w:vAlign w:val="center"/>
          </w:tcPr>
          <w:p w14:paraId="152D0E5E" w14:textId="52322A39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3</w:t>
            </w:r>
          </w:p>
        </w:tc>
        <w:tc>
          <w:tcPr>
            <w:tcW w:w="391" w:type="dxa"/>
            <w:shd w:val="clear" w:color="auto" w:fill="auto"/>
            <w:vAlign w:val="center"/>
          </w:tcPr>
          <w:p w14:paraId="7C8CD8B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42635AB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789B33B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</w:tcPr>
          <w:p w14:paraId="751B86C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3C0FAE4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2A4DE356" w14:textId="77777777" w:rsidTr="003559CE"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27C3330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 w:val="restart"/>
            <w:shd w:val="clear" w:color="auto" w:fill="auto"/>
            <w:vAlign w:val="center"/>
          </w:tcPr>
          <w:p w14:paraId="068A50B8" w14:textId="4EC3C24C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S-4</w:t>
            </w:r>
          </w:p>
        </w:tc>
        <w:tc>
          <w:tcPr>
            <w:tcW w:w="1272" w:type="dxa"/>
            <w:gridSpan w:val="3"/>
            <w:shd w:val="clear" w:color="auto" w:fill="auto"/>
            <w:vAlign w:val="center"/>
          </w:tcPr>
          <w:p w14:paraId="034751E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auto"/>
            <w:vAlign w:val="center"/>
          </w:tcPr>
          <w:p w14:paraId="621DC11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shd w:val="clear" w:color="auto" w:fill="auto"/>
            <w:vAlign w:val="center"/>
          </w:tcPr>
          <w:p w14:paraId="2A8575B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86" w:type="dxa"/>
            <w:shd w:val="clear" w:color="auto" w:fill="auto"/>
            <w:vAlign w:val="center"/>
          </w:tcPr>
          <w:p w14:paraId="5D01963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0ED9B2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shd w:val="clear" w:color="auto" w:fill="auto"/>
            <w:vAlign w:val="center"/>
          </w:tcPr>
          <w:p w14:paraId="5666A7D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14:paraId="3B42FB6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3B2FBF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478843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gridSpan w:val="2"/>
            <w:shd w:val="clear" w:color="auto" w:fill="auto"/>
            <w:vAlign w:val="center"/>
          </w:tcPr>
          <w:p w14:paraId="2E747A16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1" w:type="dxa"/>
            <w:shd w:val="clear" w:color="auto" w:fill="auto"/>
            <w:vAlign w:val="center"/>
          </w:tcPr>
          <w:p w14:paraId="457C648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5028596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36FB2C5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E02672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3" w:type="dxa"/>
            <w:vAlign w:val="center"/>
          </w:tcPr>
          <w:p w14:paraId="1E2FC96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1E1057" w:rsidRPr="00DD6CB9" w14:paraId="41B97E4D" w14:textId="77777777" w:rsidTr="003559CE">
        <w:tc>
          <w:tcPr>
            <w:tcW w:w="281" w:type="dxa"/>
            <w:vMerge/>
            <w:shd w:val="clear" w:color="auto" w:fill="D9D9D9" w:themeFill="background1" w:themeFillShade="D9"/>
            <w:vAlign w:val="center"/>
          </w:tcPr>
          <w:p w14:paraId="0917243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</w:tcPr>
          <w:p w14:paraId="57D476B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2" w:type="dxa"/>
            <w:gridSpan w:val="3"/>
            <w:shd w:val="clear" w:color="auto" w:fill="auto"/>
            <w:vAlign w:val="center"/>
          </w:tcPr>
          <w:p w14:paraId="0CDB418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43" w:type="dxa"/>
            <w:shd w:val="clear" w:color="auto" w:fill="D9D9D9" w:themeFill="background1" w:themeFillShade="D9"/>
            <w:vAlign w:val="center"/>
          </w:tcPr>
          <w:p w14:paraId="526E3D06" w14:textId="08774B46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6A27EC9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286" w:type="dxa"/>
            <w:shd w:val="clear" w:color="auto" w:fill="auto"/>
            <w:vAlign w:val="center"/>
          </w:tcPr>
          <w:p w14:paraId="18AD304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7220D8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423" w:type="dxa"/>
            <w:shd w:val="clear" w:color="auto" w:fill="D9D9D9" w:themeFill="background1" w:themeFillShade="D9"/>
            <w:vAlign w:val="center"/>
          </w:tcPr>
          <w:p w14:paraId="006EBA6F" w14:textId="1290D444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2F2F07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D00E62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689ECA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60" w:type="dxa"/>
            <w:gridSpan w:val="2"/>
            <w:shd w:val="clear" w:color="auto" w:fill="D9D9D9" w:themeFill="background1" w:themeFillShade="D9"/>
            <w:vAlign w:val="center"/>
          </w:tcPr>
          <w:p w14:paraId="44487E46" w14:textId="0351CB94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S-2</w:t>
            </w:r>
          </w:p>
        </w:tc>
        <w:tc>
          <w:tcPr>
            <w:tcW w:w="391" w:type="dxa"/>
            <w:shd w:val="clear" w:color="auto" w:fill="auto"/>
            <w:vAlign w:val="center"/>
          </w:tcPr>
          <w:p w14:paraId="2C211D1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0D65821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A3CE04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C74226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23" w:type="dxa"/>
            <w:vAlign w:val="center"/>
          </w:tcPr>
          <w:p w14:paraId="6E5804B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5729102D" w14:textId="120F30E9" w:rsidR="005515D2" w:rsidRPr="00DD6CB9" w:rsidRDefault="00D05D5E" w:rsidP="005515D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6CB9">
        <w:rPr>
          <w:rFonts w:ascii="Times New Roman" w:hAnsi="Times New Roman" w:cs="Times New Roman"/>
          <w:sz w:val="20"/>
          <w:szCs w:val="20"/>
          <w:lang w:val="en-GB"/>
        </w:rPr>
        <w:t>EGUS, Equine Gastric Ulcer Syndrom</w:t>
      </w:r>
      <w:r w:rsidR="00CE754A" w:rsidRPr="00DD6CB9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; EGGD, Equine Glandular Gastric </w:t>
      </w:r>
      <w:r w:rsidR="00CE754A" w:rsidRPr="00DD6CB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isease; ESGD, Equine Squamous Gastric Disease; </w:t>
      </w:r>
      <w:r w:rsidRPr="00DD6CB9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, number; </w:t>
      </w:r>
      <w:proofErr w:type="spellStart"/>
      <w:r w:rsidR="00E31E15" w:rsidRPr="00DD6CB9">
        <w:rPr>
          <w:rFonts w:ascii="Times New Roman" w:hAnsi="Times New Roman" w:cs="Times New Roman"/>
          <w:sz w:val="20"/>
          <w:szCs w:val="20"/>
          <w:lang w:val="en-GB"/>
        </w:rPr>
        <w:t>oD</w:t>
      </w:r>
      <w:proofErr w:type="spellEnd"/>
      <w:r w:rsidR="00E31E15" w:rsidRPr="00DD6CB9">
        <w:rPr>
          <w:rFonts w:ascii="Times New Roman" w:hAnsi="Times New Roman" w:cs="Times New Roman"/>
          <w:sz w:val="20"/>
          <w:szCs w:val="20"/>
          <w:lang w:val="en-GB"/>
        </w:rPr>
        <w:t>, other diseases;</w:t>
      </w:r>
      <w:r w:rsidR="001E1057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 GS, Glandular </w:t>
      </w:r>
      <w:r w:rsidR="00CE754A" w:rsidRPr="00DD6CB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1E1057" w:rsidRPr="00DD6CB9">
        <w:rPr>
          <w:rFonts w:ascii="Times New Roman" w:hAnsi="Times New Roman" w:cs="Times New Roman"/>
          <w:sz w:val="20"/>
          <w:szCs w:val="20"/>
          <w:lang w:val="en-GB"/>
        </w:rPr>
        <w:t>core;</w:t>
      </w:r>
      <w:r w:rsidR="00E31E15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E1057" w:rsidRPr="00DD6CB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C3744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S, </w:t>
      </w:r>
      <w:r w:rsidR="001E1057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Squamous </w:t>
      </w:r>
      <w:r w:rsidR="00CE754A" w:rsidRPr="00DD6CB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C3744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core; 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>TSS, Total Severity Score</w:t>
      </w:r>
      <w:r w:rsidR="005515D2"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32A839A" w14:textId="6187F736" w:rsidR="00AA79BC" w:rsidRPr="00DD6CB9" w:rsidRDefault="00AA79BC" w:rsidP="00AA79B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BC3744"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515D2"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DD6CB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DD6CB9">
        <w:rPr>
          <w:rFonts w:ascii="Times New Roman" w:hAnsi="Times New Roman" w:cs="Times New Roman"/>
          <w:sz w:val="24"/>
          <w:szCs w:val="24"/>
          <w:lang w:val="en-GB"/>
        </w:rPr>
        <w:t>Detailed diagnosis at Gastroscopy at T2</w:t>
      </w:r>
    </w:p>
    <w:p w14:paraId="7865C093" w14:textId="77777777" w:rsidR="00D05D5E" w:rsidRPr="00DD6CB9" w:rsidRDefault="00D05D5E" w:rsidP="00D05D5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943" w:type="dxa"/>
        <w:tblLayout w:type="fixed"/>
        <w:tblLook w:val="04A0" w:firstRow="1" w:lastRow="0" w:firstColumn="1" w:lastColumn="0" w:noHBand="0" w:noVBand="1"/>
      </w:tblPr>
      <w:tblGrid>
        <w:gridCol w:w="405"/>
        <w:gridCol w:w="580"/>
        <w:gridCol w:w="848"/>
        <w:gridCol w:w="424"/>
        <w:gridCol w:w="430"/>
        <w:gridCol w:w="395"/>
        <w:gridCol w:w="8"/>
        <w:gridCol w:w="730"/>
        <w:gridCol w:w="853"/>
        <w:gridCol w:w="428"/>
        <w:gridCol w:w="417"/>
        <w:gridCol w:w="568"/>
        <w:gridCol w:w="708"/>
        <w:gridCol w:w="822"/>
        <w:gridCol w:w="8"/>
        <w:gridCol w:w="417"/>
        <w:gridCol w:w="8"/>
        <w:gridCol w:w="417"/>
        <w:gridCol w:w="8"/>
        <w:gridCol w:w="399"/>
        <w:gridCol w:w="6"/>
        <w:gridCol w:w="594"/>
        <w:gridCol w:w="445"/>
        <w:gridCol w:w="25"/>
      </w:tblGrid>
      <w:tr w:rsidR="00371AC0" w:rsidRPr="00DD6CB9" w14:paraId="743994B6" w14:textId="77777777" w:rsidTr="00371AC0">
        <w:trPr>
          <w:cantSplit/>
          <w:trHeight w:val="333"/>
        </w:trPr>
        <w:tc>
          <w:tcPr>
            <w:tcW w:w="985" w:type="dxa"/>
            <w:gridSpan w:val="2"/>
            <w:shd w:val="clear" w:color="auto" w:fill="auto"/>
            <w:vAlign w:val="center"/>
          </w:tcPr>
          <w:p w14:paraId="498E2778" w14:textId="77777777" w:rsidR="00371AC0" w:rsidRPr="00DD6CB9" w:rsidRDefault="00371AC0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8" w:type="dxa"/>
            <w:gridSpan w:val="20"/>
            <w:shd w:val="clear" w:color="auto" w:fill="auto"/>
            <w:vAlign w:val="center"/>
          </w:tcPr>
          <w:p w14:paraId="6C437D70" w14:textId="6527B0A5" w:rsidR="00371AC0" w:rsidRPr="00DD6CB9" w:rsidRDefault="00F62D4A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s (see Material and Methods)</w:t>
            </w: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743018F0" w14:textId="77777777" w:rsidR="00371AC0" w:rsidRPr="00DD6CB9" w:rsidRDefault="00371AC0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79BC" w:rsidRPr="00DD6CB9" w14:paraId="7483DAF1" w14:textId="77777777" w:rsidTr="00371AC0">
        <w:trPr>
          <w:cantSplit/>
          <w:trHeight w:val="333"/>
        </w:trPr>
        <w:tc>
          <w:tcPr>
            <w:tcW w:w="985" w:type="dxa"/>
            <w:gridSpan w:val="2"/>
            <w:shd w:val="clear" w:color="auto" w:fill="auto"/>
            <w:vAlign w:val="center"/>
          </w:tcPr>
          <w:p w14:paraId="504B38F0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6"/>
            <w:shd w:val="clear" w:color="auto" w:fill="auto"/>
            <w:vAlign w:val="center"/>
          </w:tcPr>
          <w:p w14:paraId="70D41C5C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US</w:t>
            </w:r>
          </w:p>
        </w:tc>
        <w:tc>
          <w:tcPr>
            <w:tcW w:w="2974" w:type="dxa"/>
            <w:gridSpan w:val="5"/>
            <w:shd w:val="clear" w:color="auto" w:fill="auto"/>
            <w:vAlign w:val="center"/>
          </w:tcPr>
          <w:p w14:paraId="1450F913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me</w:t>
            </w:r>
          </w:p>
        </w:tc>
        <w:tc>
          <w:tcPr>
            <w:tcW w:w="2679" w:type="dxa"/>
            <w:gridSpan w:val="9"/>
            <w:shd w:val="clear" w:color="auto" w:fill="auto"/>
            <w:vAlign w:val="center"/>
          </w:tcPr>
          <w:p w14:paraId="017006ED" w14:textId="6CC45596" w:rsidR="00AA79BC" w:rsidRPr="00DD6CB9" w:rsidRDefault="00934777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D</w:t>
            </w:r>
            <w:proofErr w:type="spellEnd"/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41C66E5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79BC" w:rsidRPr="00DD6CB9" w14:paraId="0E9731CD" w14:textId="77777777" w:rsidTr="00371AC0">
        <w:trPr>
          <w:gridAfter w:val="1"/>
          <w:wAfter w:w="25" w:type="dxa"/>
          <w:cantSplit/>
          <w:trHeight w:val="1981"/>
        </w:trPr>
        <w:tc>
          <w:tcPr>
            <w:tcW w:w="985" w:type="dxa"/>
            <w:gridSpan w:val="2"/>
            <w:shd w:val="clear" w:color="auto" w:fill="auto"/>
            <w:vAlign w:val="center"/>
          </w:tcPr>
          <w:p w14:paraId="017344F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shd w:val="clear" w:color="auto" w:fill="auto"/>
            <w:textDirection w:val="btLr"/>
          </w:tcPr>
          <w:p w14:paraId="3E29837C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shd w:val="clear" w:color="auto" w:fill="auto"/>
            <w:textDirection w:val="btLr"/>
          </w:tcPr>
          <w:p w14:paraId="59A5F806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430" w:type="dxa"/>
            <w:shd w:val="clear" w:color="auto" w:fill="auto"/>
            <w:textDirection w:val="btLr"/>
          </w:tcPr>
          <w:p w14:paraId="4F28EA87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ew Score</w:t>
            </w:r>
          </w:p>
        </w:tc>
        <w:tc>
          <w:tcPr>
            <w:tcW w:w="403" w:type="dxa"/>
            <w:gridSpan w:val="2"/>
            <w:shd w:val="clear" w:color="auto" w:fill="auto"/>
            <w:textDirection w:val="btLr"/>
          </w:tcPr>
          <w:p w14:paraId="6FBA098B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Severity Score</w:t>
            </w:r>
          </w:p>
        </w:tc>
        <w:tc>
          <w:tcPr>
            <w:tcW w:w="730" w:type="dxa"/>
            <w:shd w:val="clear" w:color="auto" w:fill="auto"/>
            <w:textDirection w:val="btLr"/>
          </w:tcPr>
          <w:p w14:paraId="4F0D04CB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scopic assessment</w:t>
            </w:r>
          </w:p>
        </w:tc>
        <w:tc>
          <w:tcPr>
            <w:tcW w:w="853" w:type="dxa"/>
            <w:shd w:val="clear" w:color="auto" w:fill="auto"/>
            <w:textDirection w:val="btLr"/>
          </w:tcPr>
          <w:p w14:paraId="417DBDC8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shd w:val="clear" w:color="auto" w:fill="auto"/>
            <w:textDirection w:val="btLr"/>
          </w:tcPr>
          <w:p w14:paraId="0FE679ED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417" w:type="dxa"/>
            <w:shd w:val="clear" w:color="auto" w:fill="auto"/>
            <w:textDirection w:val="btLr"/>
          </w:tcPr>
          <w:p w14:paraId="17E02B87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ew Score</w:t>
            </w:r>
          </w:p>
        </w:tc>
        <w:tc>
          <w:tcPr>
            <w:tcW w:w="568" w:type="dxa"/>
            <w:shd w:val="clear" w:color="auto" w:fill="auto"/>
            <w:textDirection w:val="btLr"/>
          </w:tcPr>
          <w:p w14:paraId="0DF296E3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Severity Score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2E9348D3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scopic assessment</w:t>
            </w:r>
          </w:p>
        </w:tc>
        <w:tc>
          <w:tcPr>
            <w:tcW w:w="822" w:type="dxa"/>
            <w:shd w:val="clear" w:color="auto" w:fill="auto"/>
            <w:textDirection w:val="btLr"/>
          </w:tcPr>
          <w:p w14:paraId="635D8FA1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textDirection w:val="btLr"/>
          </w:tcPr>
          <w:p w14:paraId="175C108C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425" w:type="dxa"/>
            <w:gridSpan w:val="2"/>
            <w:shd w:val="clear" w:color="auto" w:fill="auto"/>
            <w:textDirection w:val="btLr"/>
          </w:tcPr>
          <w:p w14:paraId="41F38468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ew Score</w:t>
            </w:r>
          </w:p>
        </w:tc>
        <w:tc>
          <w:tcPr>
            <w:tcW w:w="413" w:type="dxa"/>
            <w:gridSpan w:val="3"/>
            <w:shd w:val="clear" w:color="auto" w:fill="auto"/>
            <w:textDirection w:val="btLr"/>
          </w:tcPr>
          <w:p w14:paraId="362B5071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Severity Score</w:t>
            </w:r>
          </w:p>
        </w:tc>
        <w:tc>
          <w:tcPr>
            <w:tcW w:w="594" w:type="dxa"/>
            <w:shd w:val="clear" w:color="auto" w:fill="auto"/>
            <w:textDirection w:val="btLr"/>
          </w:tcPr>
          <w:p w14:paraId="36B9BD8B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scopic assessment</w:t>
            </w:r>
          </w:p>
        </w:tc>
        <w:tc>
          <w:tcPr>
            <w:tcW w:w="445" w:type="dxa"/>
            <w:shd w:val="clear" w:color="auto" w:fill="auto"/>
            <w:textDirection w:val="btLr"/>
          </w:tcPr>
          <w:p w14:paraId="0EA943B5" w14:textId="77777777" w:rsidR="00AA79BC" w:rsidRPr="00DD6CB9" w:rsidRDefault="00AA79BC" w:rsidP="00F14E4C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Total </w:t>
            </w:r>
            <w:r w:rsidRPr="00DD6CB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</w:p>
        </w:tc>
      </w:tr>
      <w:tr w:rsidR="00AA79BC" w:rsidRPr="00DD6CB9" w14:paraId="4C93732A" w14:textId="77777777" w:rsidTr="00371AC0">
        <w:trPr>
          <w:trHeight w:val="248"/>
        </w:trPr>
        <w:tc>
          <w:tcPr>
            <w:tcW w:w="985" w:type="dxa"/>
            <w:gridSpan w:val="2"/>
            <w:shd w:val="clear" w:color="auto" w:fill="auto"/>
            <w:textDirection w:val="btLr"/>
            <w:vAlign w:val="center"/>
          </w:tcPr>
          <w:p w14:paraId="595E3E0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0F7F0B29" w14:textId="4741199E" w:rsidR="00AA79BC" w:rsidRPr="00DD6CB9" w:rsidRDefault="001E1057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GD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17DBCB3C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6107E2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5" w:type="dxa"/>
            <w:shd w:val="clear" w:color="auto" w:fill="auto"/>
            <w:vAlign w:val="center"/>
          </w:tcPr>
          <w:p w14:paraId="21C3C72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14:paraId="6EBCE79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600E127A" w14:textId="4FD3EA69" w:rsidR="00AA79BC" w:rsidRPr="00DD6CB9" w:rsidRDefault="001E1057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GD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6E7C530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5484875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7B4A258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68F441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shd w:val="clear" w:color="auto" w:fill="D9D9D9" w:themeFill="background1" w:themeFillShade="D9"/>
            <w:vAlign w:val="center"/>
          </w:tcPr>
          <w:p w14:paraId="21355891" w14:textId="4F598DA3" w:rsidR="00AA79BC" w:rsidRPr="00DD6CB9" w:rsidRDefault="001E1057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GD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16937D7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3340AF9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14:paraId="539E307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76B7216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6A8A094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4</w:t>
            </w:r>
          </w:p>
        </w:tc>
      </w:tr>
      <w:tr w:rsidR="00AA79BC" w:rsidRPr="00DD6CB9" w14:paraId="354BA0C7" w14:textId="77777777" w:rsidTr="00371AC0">
        <w:trPr>
          <w:trHeight w:val="532"/>
        </w:trPr>
        <w:tc>
          <w:tcPr>
            <w:tcW w:w="405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4FB5E1D5" w14:textId="77777777" w:rsidR="00AA79BC" w:rsidRPr="00DD6CB9" w:rsidRDefault="00AA79BC" w:rsidP="00F14E4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SGD</w:t>
            </w:r>
          </w:p>
        </w:tc>
        <w:tc>
          <w:tcPr>
            <w:tcW w:w="580" w:type="dxa"/>
            <w:vMerge w:val="restart"/>
            <w:shd w:val="clear" w:color="auto" w:fill="auto"/>
            <w:vAlign w:val="center"/>
          </w:tcPr>
          <w:p w14:paraId="0FA57E7A" w14:textId="16014D50" w:rsidR="00AA79BC" w:rsidRPr="00DD6CB9" w:rsidRDefault="00934777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S-</w:t>
            </w:r>
            <w:r w:rsidR="00AA79BC"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AF1B67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05F27450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4164DC8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556E15F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14:paraId="7B4D918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 (</w:t>
            </w:r>
            <w:proofErr w:type="spellStart"/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D</w:t>
            </w:r>
            <w:proofErr w:type="spellEnd"/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9D4B7FD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20A35DEC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shd w:val="clear" w:color="auto" w:fill="auto"/>
            <w:vAlign w:val="center"/>
          </w:tcPr>
          <w:p w14:paraId="3656E7A0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3F00A424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16A5C9B4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shd w:val="clear" w:color="auto" w:fill="auto"/>
            <w:vAlign w:val="center"/>
          </w:tcPr>
          <w:p w14:paraId="7137C2F3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033EC5D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1A38696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14:paraId="013052E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35E991D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5C8D56E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934777" w:rsidRPr="00DD6CB9" w14:paraId="0D295838" w14:textId="77777777" w:rsidTr="00371AC0">
        <w:trPr>
          <w:trHeight w:val="151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3163C95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5C30AAC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 w:val="restart"/>
            <w:shd w:val="clear" w:color="auto" w:fill="D9D9D9" w:themeFill="background1" w:themeFillShade="D9"/>
            <w:vAlign w:val="center"/>
          </w:tcPr>
          <w:p w14:paraId="52159F9D" w14:textId="05442108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229930C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9F083C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4AFD3CF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38" w:type="dxa"/>
            <w:gridSpan w:val="2"/>
            <w:vMerge w:val="restart"/>
            <w:shd w:val="clear" w:color="auto" w:fill="auto"/>
            <w:vAlign w:val="center"/>
          </w:tcPr>
          <w:p w14:paraId="7017D1D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53" w:type="dxa"/>
            <w:vMerge w:val="restart"/>
            <w:shd w:val="clear" w:color="auto" w:fill="D9D9D9" w:themeFill="background1" w:themeFillShade="D9"/>
            <w:vAlign w:val="center"/>
          </w:tcPr>
          <w:p w14:paraId="5CDA6C0A" w14:textId="6341DB9A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8" w:type="dxa"/>
            <w:vMerge w:val="restart"/>
            <w:shd w:val="clear" w:color="auto" w:fill="auto"/>
            <w:vAlign w:val="center"/>
          </w:tcPr>
          <w:p w14:paraId="426F9F5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vMerge w:val="restart"/>
            <w:shd w:val="clear" w:color="auto" w:fill="auto"/>
            <w:vAlign w:val="center"/>
          </w:tcPr>
          <w:p w14:paraId="4F41838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1F60D77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613609B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83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1201230" w14:textId="1E7A457C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7666B1A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5CBB059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99" w:type="dxa"/>
            <w:vMerge w:val="restart"/>
            <w:shd w:val="clear" w:color="auto" w:fill="auto"/>
            <w:vAlign w:val="center"/>
          </w:tcPr>
          <w:p w14:paraId="0DD2B10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600" w:type="dxa"/>
            <w:gridSpan w:val="2"/>
            <w:vMerge w:val="restart"/>
            <w:shd w:val="clear" w:color="auto" w:fill="auto"/>
            <w:vAlign w:val="center"/>
          </w:tcPr>
          <w:p w14:paraId="66DD0E7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470" w:type="dxa"/>
            <w:gridSpan w:val="2"/>
            <w:vMerge w:val="restart"/>
            <w:shd w:val="clear" w:color="auto" w:fill="auto"/>
            <w:vAlign w:val="center"/>
          </w:tcPr>
          <w:p w14:paraId="4981A1C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</w:tr>
      <w:tr w:rsidR="00934777" w:rsidRPr="00DD6CB9" w14:paraId="2E39A74C" w14:textId="77777777" w:rsidTr="00371AC0">
        <w:trPr>
          <w:trHeight w:val="150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062A23E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19B01A4E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/>
            <w:shd w:val="clear" w:color="auto" w:fill="D9D9D9" w:themeFill="background1" w:themeFillShade="D9"/>
            <w:vAlign w:val="center"/>
          </w:tcPr>
          <w:p w14:paraId="13EDDD7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2755910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18AA2E09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53B4DD58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8" w:type="dxa"/>
            <w:gridSpan w:val="2"/>
            <w:vMerge/>
            <w:shd w:val="clear" w:color="auto" w:fill="auto"/>
          </w:tcPr>
          <w:p w14:paraId="5C9C5D2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 w:themeFill="background1" w:themeFillShade="D9"/>
            <w:vAlign w:val="center"/>
          </w:tcPr>
          <w:p w14:paraId="75AE4F05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vMerge/>
            <w:shd w:val="clear" w:color="auto" w:fill="auto"/>
            <w:vAlign w:val="center"/>
          </w:tcPr>
          <w:p w14:paraId="3B1A795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vMerge/>
            <w:shd w:val="clear" w:color="auto" w:fill="auto"/>
            <w:vAlign w:val="center"/>
          </w:tcPr>
          <w:p w14:paraId="01ACCDB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5D5C2B7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33FD1DA0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Merge/>
            <w:shd w:val="clear" w:color="auto" w:fill="D9D9D9" w:themeFill="background1" w:themeFillShade="D9"/>
            <w:vAlign w:val="center"/>
          </w:tcPr>
          <w:p w14:paraId="10664AF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3F57607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161BA00D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/>
            <w:shd w:val="clear" w:color="auto" w:fill="auto"/>
            <w:vAlign w:val="center"/>
          </w:tcPr>
          <w:p w14:paraId="3CD7D3C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/>
            <w:shd w:val="clear" w:color="auto" w:fill="auto"/>
          </w:tcPr>
          <w:p w14:paraId="3EE3ACC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/>
            <w:shd w:val="clear" w:color="auto" w:fill="auto"/>
            <w:vAlign w:val="center"/>
          </w:tcPr>
          <w:p w14:paraId="3F68B021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934777" w:rsidRPr="00DD6CB9" w14:paraId="6DEFBC69" w14:textId="77777777" w:rsidTr="00371AC0">
        <w:trPr>
          <w:trHeight w:val="53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74D3E91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00A3344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 w:val="restart"/>
            <w:shd w:val="clear" w:color="auto" w:fill="D9D9D9" w:themeFill="background1" w:themeFillShade="D9"/>
            <w:vAlign w:val="center"/>
          </w:tcPr>
          <w:p w14:paraId="1019AF43" w14:textId="4CBB3B08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44654F8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7DA9614B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6606820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38" w:type="dxa"/>
            <w:gridSpan w:val="2"/>
            <w:shd w:val="clear" w:color="auto" w:fill="auto"/>
          </w:tcPr>
          <w:p w14:paraId="22B6B26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53" w:type="dxa"/>
            <w:vMerge w:val="restart"/>
            <w:shd w:val="clear" w:color="auto" w:fill="D9D9D9" w:themeFill="background1" w:themeFillShade="D9"/>
            <w:vAlign w:val="center"/>
          </w:tcPr>
          <w:p w14:paraId="55E65F1F" w14:textId="414DDFB9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8" w:type="dxa"/>
            <w:vMerge w:val="restart"/>
            <w:shd w:val="clear" w:color="auto" w:fill="auto"/>
            <w:vAlign w:val="center"/>
          </w:tcPr>
          <w:p w14:paraId="01DC1C5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743783DA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10CA2B0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E15414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3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D63675E" w14:textId="4A979EE6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698174C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2669412C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 w:val="restart"/>
            <w:shd w:val="clear" w:color="auto" w:fill="auto"/>
            <w:vAlign w:val="center"/>
          </w:tcPr>
          <w:p w14:paraId="2EF5F0C7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 w:val="restart"/>
            <w:shd w:val="clear" w:color="auto" w:fill="auto"/>
          </w:tcPr>
          <w:p w14:paraId="2C22DA2F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 w:val="restart"/>
            <w:shd w:val="clear" w:color="auto" w:fill="auto"/>
            <w:vAlign w:val="center"/>
          </w:tcPr>
          <w:p w14:paraId="50191963" w14:textId="77777777" w:rsidR="001E1057" w:rsidRPr="00DD6CB9" w:rsidRDefault="001E1057" w:rsidP="001E105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</w:t>
            </w:r>
          </w:p>
        </w:tc>
      </w:tr>
      <w:tr w:rsidR="00AA79BC" w:rsidRPr="00DD6CB9" w14:paraId="53345C68" w14:textId="77777777" w:rsidTr="00371AC0">
        <w:trPr>
          <w:trHeight w:val="81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211BF2F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4845D503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/>
            <w:shd w:val="clear" w:color="auto" w:fill="D9D9D9" w:themeFill="background1" w:themeFillShade="D9"/>
            <w:vAlign w:val="center"/>
          </w:tcPr>
          <w:p w14:paraId="3A09ACA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2031775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24BBCA9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53583DCD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8" w:type="dxa"/>
            <w:gridSpan w:val="2"/>
            <w:shd w:val="clear" w:color="auto" w:fill="auto"/>
          </w:tcPr>
          <w:p w14:paraId="7B47C2B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 (L)</w:t>
            </w:r>
          </w:p>
        </w:tc>
        <w:tc>
          <w:tcPr>
            <w:tcW w:w="853" w:type="dxa"/>
            <w:vMerge/>
            <w:shd w:val="clear" w:color="auto" w:fill="D9D9D9" w:themeFill="background1" w:themeFillShade="D9"/>
            <w:vAlign w:val="center"/>
          </w:tcPr>
          <w:p w14:paraId="0B0650E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vMerge/>
            <w:shd w:val="clear" w:color="auto" w:fill="auto"/>
            <w:vAlign w:val="center"/>
          </w:tcPr>
          <w:p w14:paraId="0C5BA1F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vMerge w:val="restart"/>
            <w:shd w:val="clear" w:color="auto" w:fill="auto"/>
            <w:vAlign w:val="center"/>
          </w:tcPr>
          <w:p w14:paraId="3260481C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32BB1E6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4F8B4E0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830" w:type="dxa"/>
            <w:gridSpan w:val="2"/>
            <w:vMerge/>
            <w:shd w:val="clear" w:color="auto" w:fill="D9D9D9" w:themeFill="background1" w:themeFillShade="D9"/>
            <w:vAlign w:val="center"/>
          </w:tcPr>
          <w:p w14:paraId="2E3C79B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61165D43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3204AFE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/>
            <w:shd w:val="clear" w:color="auto" w:fill="auto"/>
            <w:vAlign w:val="center"/>
          </w:tcPr>
          <w:p w14:paraId="78DC0AB9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/>
            <w:shd w:val="clear" w:color="auto" w:fill="auto"/>
          </w:tcPr>
          <w:p w14:paraId="2C94600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/>
            <w:shd w:val="clear" w:color="auto" w:fill="auto"/>
            <w:vAlign w:val="center"/>
          </w:tcPr>
          <w:p w14:paraId="5335D4D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AA79BC" w:rsidRPr="00DD6CB9" w14:paraId="54352C60" w14:textId="77777777" w:rsidTr="00371AC0">
        <w:trPr>
          <w:trHeight w:val="62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1AC9E31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4E1AA780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/>
            <w:shd w:val="clear" w:color="auto" w:fill="D9D9D9" w:themeFill="background1" w:themeFillShade="D9"/>
            <w:vAlign w:val="center"/>
          </w:tcPr>
          <w:p w14:paraId="6F98BCC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518F11F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78B1B56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54892DD9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gridSpan w:val="2"/>
            <w:shd w:val="clear" w:color="auto" w:fill="auto"/>
          </w:tcPr>
          <w:p w14:paraId="2DB0BA5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</w:t>
            </w:r>
          </w:p>
        </w:tc>
        <w:tc>
          <w:tcPr>
            <w:tcW w:w="853" w:type="dxa"/>
            <w:vMerge/>
            <w:shd w:val="clear" w:color="auto" w:fill="D9D9D9" w:themeFill="background1" w:themeFillShade="D9"/>
            <w:vAlign w:val="center"/>
          </w:tcPr>
          <w:p w14:paraId="6FEA8E7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vMerge/>
            <w:shd w:val="clear" w:color="auto" w:fill="auto"/>
            <w:vAlign w:val="center"/>
          </w:tcPr>
          <w:p w14:paraId="1469A2FD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vMerge/>
            <w:shd w:val="clear" w:color="auto" w:fill="auto"/>
            <w:vAlign w:val="center"/>
          </w:tcPr>
          <w:p w14:paraId="339E795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61A19F4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06821C4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Merge/>
            <w:shd w:val="clear" w:color="auto" w:fill="D9D9D9" w:themeFill="background1" w:themeFillShade="D9"/>
            <w:vAlign w:val="center"/>
          </w:tcPr>
          <w:p w14:paraId="05E40DC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18F27B1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2969FB3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/>
            <w:shd w:val="clear" w:color="auto" w:fill="auto"/>
            <w:vAlign w:val="center"/>
          </w:tcPr>
          <w:p w14:paraId="61D7A4ED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/>
            <w:shd w:val="clear" w:color="auto" w:fill="auto"/>
          </w:tcPr>
          <w:p w14:paraId="28DF158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/>
            <w:shd w:val="clear" w:color="auto" w:fill="auto"/>
            <w:vAlign w:val="center"/>
          </w:tcPr>
          <w:p w14:paraId="1149B86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AA79BC" w:rsidRPr="00DD6CB9" w14:paraId="539355EF" w14:textId="77777777" w:rsidTr="00371AC0">
        <w:trPr>
          <w:trHeight w:val="304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16F4459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 w:val="restart"/>
            <w:shd w:val="clear" w:color="auto" w:fill="auto"/>
            <w:vAlign w:val="center"/>
          </w:tcPr>
          <w:p w14:paraId="341EFFE9" w14:textId="7AC302D4" w:rsidR="00AA79BC" w:rsidRPr="00DD6CB9" w:rsidRDefault="00934777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S-</w:t>
            </w:r>
            <w:r w:rsidR="00AA79BC"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44C54C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1F5C320D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2EF8F09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1F31CE5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8" w:type="dxa"/>
            <w:gridSpan w:val="2"/>
            <w:shd w:val="clear" w:color="auto" w:fill="auto"/>
            <w:vAlign w:val="center"/>
          </w:tcPr>
          <w:p w14:paraId="54C55CA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2817C3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2C863CB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shd w:val="clear" w:color="auto" w:fill="auto"/>
            <w:vAlign w:val="center"/>
          </w:tcPr>
          <w:p w14:paraId="34D50FC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shd w:val="clear" w:color="auto" w:fill="auto"/>
          </w:tcPr>
          <w:p w14:paraId="6CCC0FF3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B8CCD5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shd w:val="clear" w:color="auto" w:fill="auto"/>
            <w:vAlign w:val="center"/>
          </w:tcPr>
          <w:p w14:paraId="13AF852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4F94530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08422B4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14:paraId="6D8326AC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5B6F733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5DA30F6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  <w:tr w:rsidR="00934777" w:rsidRPr="00DD6CB9" w14:paraId="189ED5BE" w14:textId="77777777" w:rsidTr="00371AC0">
        <w:trPr>
          <w:trHeight w:val="470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56549866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0667747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49EB08C3" w14:textId="3BA25A18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58BC086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shd w:val="clear" w:color="auto" w:fill="auto"/>
            <w:vAlign w:val="center"/>
          </w:tcPr>
          <w:p w14:paraId="409ABF37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dxa"/>
            <w:shd w:val="clear" w:color="auto" w:fill="auto"/>
            <w:vAlign w:val="center"/>
          </w:tcPr>
          <w:p w14:paraId="0BA6877C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gridSpan w:val="2"/>
            <w:shd w:val="clear" w:color="auto" w:fill="auto"/>
          </w:tcPr>
          <w:p w14:paraId="0EA8661C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6D61ED47" w14:textId="67CC0273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0D8A3F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72173F9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00EEEC7B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F2EAB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30" w:type="dxa"/>
            <w:gridSpan w:val="2"/>
            <w:shd w:val="clear" w:color="auto" w:fill="D9D9D9" w:themeFill="background1" w:themeFillShade="D9"/>
            <w:vAlign w:val="center"/>
          </w:tcPr>
          <w:p w14:paraId="4A2486D7" w14:textId="1F08CE9A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7655C92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541308A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99" w:type="dxa"/>
            <w:shd w:val="clear" w:color="auto" w:fill="auto"/>
            <w:vAlign w:val="center"/>
          </w:tcPr>
          <w:p w14:paraId="7940CC81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600" w:type="dxa"/>
            <w:gridSpan w:val="2"/>
            <w:shd w:val="clear" w:color="auto" w:fill="auto"/>
            <w:vAlign w:val="center"/>
          </w:tcPr>
          <w:p w14:paraId="45F2742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015E458D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934777" w:rsidRPr="00DD6CB9" w14:paraId="1DCF869C" w14:textId="77777777" w:rsidTr="00371AC0">
        <w:trPr>
          <w:trHeight w:val="55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207A9140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1922FE36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 w:val="restart"/>
            <w:shd w:val="clear" w:color="auto" w:fill="D9D9D9" w:themeFill="background1" w:themeFillShade="D9"/>
            <w:vAlign w:val="center"/>
          </w:tcPr>
          <w:p w14:paraId="6E7F110E" w14:textId="45D4911A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1BBE277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8FC7BC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392698E7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gridSpan w:val="2"/>
            <w:shd w:val="clear" w:color="auto" w:fill="auto"/>
          </w:tcPr>
          <w:p w14:paraId="18C4B48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</w:t>
            </w:r>
          </w:p>
        </w:tc>
        <w:tc>
          <w:tcPr>
            <w:tcW w:w="853" w:type="dxa"/>
            <w:vMerge w:val="restart"/>
            <w:shd w:val="clear" w:color="auto" w:fill="D9D9D9" w:themeFill="background1" w:themeFillShade="D9"/>
            <w:vAlign w:val="center"/>
          </w:tcPr>
          <w:p w14:paraId="4D4F6EDF" w14:textId="0716EF3B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8" w:type="dxa"/>
            <w:vMerge w:val="restart"/>
            <w:shd w:val="clear" w:color="auto" w:fill="auto"/>
            <w:vAlign w:val="center"/>
          </w:tcPr>
          <w:p w14:paraId="7B5D3F31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vMerge w:val="restart"/>
            <w:shd w:val="clear" w:color="auto" w:fill="auto"/>
            <w:vAlign w:val="center"/>
          </w:tcPr>
          <w:p w14:paraId="434E475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68" w:type="dxa"/>
            <w:vMerge w:val="restart"/>
            <w:shd w:val="clear" w:color="auto" w:fill="auto"/>
            <w:vAlign w:val="center"/>
          </w:tcPr>
          <w:p w14:paraId="2D14B1B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0DF1DD9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3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12CFDC14" w14:textId="56F3A66A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4B3AB166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25B4707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 w:val="restart"/>
            <w:shd w:val="clear" w:color="auto" w:fill="auto"/>
            <w:vAlign w:val="center"/>
          </w:tcPr>
          <w:p w14:paraId="164C74D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 w:val="restart"/>
            <w:shd w:val="clear" w:color="auto" w:fill="auto"/>
          </w:tcPr>
          <w:p w14:paraId="0E2AC7C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 w:val="restart"/>
            <w:shd w:val="clear" w:color="auto" w:fill="auto"/>
            <w:vAlign w:val="center"/>
          </w:tcPr>
          <w:p w14:paraId="1A3FD4B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</w:tr>
      <w:tr w:rsidR="00934777" w:rsidRPr="00DD6CB9" w14:paraId="70149815" w14:textId="77777777" w:rsidTr="00371AC0">
        <w:trPr>
          <w:trHeight w:val="84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3D6BCF4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6BFB06D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/>
            <w:shd w:val="clear" w:color="auto" w:fill="D9D9D9" w:themeFill="background1" w:themeFillShade="D9"/>
            <w:vAlign w:val="center"/>
          </w:tcPr>
          <w:p w14:paraId="18426D9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477289D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shd w:val="clear" w:color="auto" w:fill="auto"/>
            <w:vAlign w:val="center"/>
          </w:tcPr>
          <w:p w14:paraId="101E534C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766E56C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gridSpan w:val="2"/>
            <w:shd w:val="clear" w:color="auto" w:fill="auto"/>
          </w:tcPr>
          <w:p w14:paraId="020538F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53" w:type="dxa"/>
            <w:vMerge/>
            <w:shd w:val="clear" w:color="auto" w:fill="D9D9D9" w:themeFill="background1" w:themeFillShade="D9"/>
            <w:vAlign w:val="center"/>
          </w:tcPr>
          <w:p w14:paraId="1D680A12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vMerge/>
            <w:shd w:val="clear" w:color="auto" w:fill="auto"/>
            <w:vAlign w:val="center"/>
          </w:tcPr>
          <w:p w14:paraId="3B5704F2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vMerge/>
            <w:shd w:val="clear" w:color="auto" w:fill="auto"/>
            <w:vAlign w:val="center"/>
          </w:tcPr>
          <w:p w14:paraId="14658F6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173C4ECC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FA7A7CB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Merge/>
            <w:shd w:val="clear" w:color="auto" w:fill="D9D9D9" w:themeFill="background1" w:themeFillShade="D9"/>
            <w:vAlign w:val="center"/>
          </w:tcPr>
          <w:p w14:paraId="5DDD261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080ADFE7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243C667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/>
            <w:shd w:val="clear" w:color="auto" w:fill="auto"/>
            <w:vAlign w:val="center"/>
          </w:tcPr>
          <w:p w14:paraId="3C333932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/>
            <w:shd w:val="clear" w:color="auto" w:fill="auto"/>
          </w:tcPr>
          <w:p w14:paraId="142610D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/>
            <w:shd w:val="clear" w:color="auto" w:fill="auto"/>
            <w:vAlign w:val="center"/>
          </w:tcPr>
          <w:p w14:paraId="13604A71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934777" w:rsidRPr="00DD6CB9" w14:paraId="68621543" w14:textId="77777777" w:rsidTr="00371AC0">
        <w:trPr>
          <w:trHeight w:val="53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611B3EF6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6D4B3B6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/>
            <w:shd w:val="clear" w:color="auto" w:fill="D9D9D9" w:themeFill="background1" w:themeFillShade="D9"/>
            <w:vAlign w:val="center"/>
          </w:tcPr>
          <w:p w14:paraId="7A32EF07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0F08CF4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shd w:val="clear" w:color="auto" w:fill="auto"/>
            <w:vAlign w:val="center"/>
          </w:tcPr>
          <w:p w14:paraId="6004109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16FD1CC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gridSpan w:val="2"/>
            <w:shd w:val="clear" w:color="auto" w:fill="auto"/>
          </w:tcPr>
          <w:p w14:paraId="07454F9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53" w:type="dxa"/>
            <w:vMerge/>
            <w:shd w:val="clear" w:color="auto" w:fill="D9D9D9" w:themeFill="background1" w:themeFillShade="D9"/>
            <w:vAlign w:val="center"/>
          </w:tcPr>
          <w:p w14:paraId="090C0DA9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vMerge/>
            <w:shd w:val="clear" w:color="auto" w:fill="auto"/>
            <w:vAlign w:val="center"/>
          </w:tcPr>
          <w:p w14:paraId="2E74B4C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vMerge/>
            <w:shd w:val="clear" w:color="auto" w:fill="auto"/>
            <w:vAlign w:val="center"/>
          </w:tcPr>
          <w:p w14:paraId="4E4832D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vMerge/>
            <w:shd w:val="clear" w:color="auto" w:fill="auto"/>
            <w:vAlign w:val="center"/>
          </w:tcPr>
          <w:p w14:paraId="42D29E2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2509D4F3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Merge/>
            <w:shd w:val="clear" w:color="auto" w:fill="D9D9D9" w:themeFill="background1" w:themeFillShade="D9"/>
            <w:vAlign w:val="center"/>
          </w:tcPr>
          <w:p w14:paraId="053B2A26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49CCAC4D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4BFADE2A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/>
            <w:shd w:val="clear" w:color="auto" w:fill="auto"/>
            <w:vAlign w:val="center"/>
          </w:tcPr>
          <w:p w14:paraId="7229C31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/>
            <w:shd w:val="clear" w:color="auto" w:fill="auto"/>
          </w:tcPr>
          <w:p w14:paraId="472DBD97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/>
            <w:shd w:val="clear" w:color="auto" w:fill="auto"/>
            <w:vAlign w:val="center"/>
          </w:tcPr>
          <w:p w14:paraId="40CF3647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934777" w:rsidRPr="00DD6CB9" w14:paraId="5986F5FF" w14:textId="77777777" w:rsidTr="00371AC0"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15D6928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63BFB05C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4BDDB487" w14:textId="036820B4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3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1363899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CA24AE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29218DF0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gridSpan w:val="2"/>
            <w:shd w:val="clear" w:color="auto" w:fill="auto"/>
          </w:tcPr>
          <w:p w14:paraId="074F053C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 (L)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D88887D" w14:textId="72CB9E25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3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79E91E5D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7F3ED8D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291157B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5FF150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30" w:type="dxa"/>
            <w:gridSpan w:val="2"/>
            <w:shd w:val="clear" w:color="auto" w:fill="D9D9D9" w:themeFill="background1" w:themeFillShade="D9"/>
            <w:vAlign w:val="center"/>
          </w:tcPr>
          <w:p w14:paraId="10B94303" w14:textId="39CF242F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3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2E4C7F5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47BEF23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14:paraId="03601E1A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196F7C4D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650059E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AA79BC" w:rsidRPr="00DD6CB9" w14:paraId="55CD1567" w14:textId="77777777" w:rsidTr="00371AC0"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29981F1D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 w:val="restart"/>
            <w:shd w:val="clear" w:color="auto" w:fill="auto"/>
            <w:vAlign w:val="center"/>
          </w:tcPr>
          <w:p w14:paraId="4BEE6F74" w14:textId="0AFC6383" w:rsidR="00AA79BC" w:rsidRPr="00DD6CB9" w:rsidRDefault="00934777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S-</w:t>
            </w:r>
            <w:r w:rsidR="00AA79BC"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5369FC4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shd w:val="clear" w:color="auto" w:fill="auto"/>
            <w:vAlign w:val="center"/>
          </w:tcPr>
          <w:p w14:paraId="6B9BE7E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shd w:val="clear" w:color="auto" w:fill="auto"/>
            <w:vAlign w:val="center"/>
          </w:tcPr>
          <w:p w14:paraId="571BC67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95" w:type="dxa"/>
            <w:shd w:val="clear" w:color="auto" w:fill="auto"/>
            <w:vAlign w:val="center"/>
          </w:tcPr>
          <w:p w14:paraId="5F994BF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gridSpan w:val="2"/>
            <w:shd w:val="clear" w:color="auto" w:fill="auto"/>
          </w:tcPr>
          <w:p w14:paraId="1705592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auto"/>
            <w:vAlign w:val="center"/>
          </w:tcPr>
          <w:p w14:paraId="43399C4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142E6190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shd w:val="clear" w:color="auto" w:fill="auto"/>
            <w:vAlign w:val="center"/>
          </w:tcPr>
          <w:p w14:paraId="52618324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01F0CDE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E17D7E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shd w:val="clear" w:color="auto" w:fill="auto"/>
            <w:vAlign w:val="center"/>
          </w:tcPr>
          <w:p w14:paraId="43C1BF1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7ACC927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151CF45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14:paraId="12D7991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741899C9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6ED0A81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AA79BC" w:rsidRPr="00DD6CB9" w14:paraId="6BEB3DA8" w14:textId="77777777" w:rsidTr="00371AC0">
        <w:trPr>
          <w:trHeight w:val="55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37BB0049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1C06D1A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 w:val="restart"/>
            <w:shd w:val="clear" w:color="auto" w:fill="D9D9D9" w:themeFill="background1" w:themeFillShade="D9"/>
            <w:vAlign w:val="center"/>
          </w:tcPr>
          <w:p w14:paraId="4CA4D08C" w14:textId="0F1A50DB" w:rsidR="00AA79BC" w:rsidRPr="00DD6CB9" w:rsidRDefault="00934777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4" w:type="dxa"/>
            <w:vMerge w:val="restart"/>
            <w:shd w:val="clear" w:color="auto" w:fill="auto"/>
            <w:vAlign w:val="center"/>
          </w:tcPr>
          <w:p w14:paraId="69E17A80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vMerge w:val="restart"/>
            <w:shd w:val="clear" w:color="auto" w:fill="auto"/>
            <w:vAlign w:val="center"/>
          </w:tcPr>
          <w:p w14:paraId="0A25731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dxa"/>
            <w:vMerge w:val="restart"/>
            <w:shd w:val="clear" w:color="auto" w:fill="auto"/>
            <w:vAlign w:val="center"/>
          </w:tcPr>
          <w:p w14:paraId="59BC2299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gridSpan w:val="2"/>
            <w:vMerge w:val="restart"/>
            <w:shd w:val="clear" w:color="auto" w:fill="auto"/>
          </w:tcPr>
          <w:p w14:paraId="2188361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vMerge w:val="restart"/>
            <w:shd w:val="clear" w:color="auto" w:fill="D9D9D9" w:themeFill="background1" w:themeFillShade="D9"/>
            <w:vAlign w:val="center"/>
          </w:tcPr>
          <w:p w14:paraId="01905A37" w14:textId="33539FDC" w:rsidR="00AA79BC" w:rsidRPr="00DD6CB9" w:rsidRDefault="00934777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19E1B07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023CBAA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6ED2493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144F945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3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4BF9CBC1" w14:textId="6F2DED8C" w:rsidR="00AA79BC" w:rsidRPr="00DD6CB9" w:rsidRDefault="00934777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1</w:t>
            </w: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490A8D4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 w:val="restart"/>
            <w:shd w:val="clear" w:color="auto" w:fill="auto"/>
            <w:vAlign w:val="center"/>
          </w:tcPr>
          <w:p w14:paraId="34DA67F5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 w:val="restart"/>
            <w:shd w:val="clear" w:color="auto" w:fill="auto"/>
            <w:vAlign w:val="center"/>
          </w:tcPr>
          <w:p w14:paraId="39D2FE5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 w:val="restart"/>
            <w:shd w:val="clear" w:color="auto" w:fill="auto"/>
          </w:tcPr>
          <w:p w14:paraId="6E733AD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 w:val="restart"/>
            <w:shd w:val="clear" w:color="auto" w:fill="auto"/>
            <w:vAlign w:val="center"/>
          </w:tcPr>
          <w:p w14:paraId="55A667DC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</w:tr>
      <w:tr w:rsidR="00AA79BC" w:rsidRPr="00DD6CB9" w14:paraId="440E8D8D" w14:textId="77777777" w:rsidTr="00371AC0">
        <w:trPr>
          <w:trHeight w:val="235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3AA954F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0D2D2FD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/>
            <w:shd w:val="clear" w:color="auto" w:fill="D9D9D9" w:themeFill="background1" w:themeFillShade="D9"/>
            <w:vAlign w:val="center"/>
          </w:tcPr>
          <w:p w14:paraId="19904596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4" w:type="dxa"/>
            <w:vMerge/>
            <w:shd w:val="clear" w:color="auto" w:fill="auto"/>
            <w:vAlign w:val="center"/>
          </w:tcPr>
          <w:p w14:paraId="4ECA4B1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vMerge/>
            <w:shd w:val="clear" w:color="auto" w:fill="auto"/>
            <w:vAlign w:val="center"/>
          </w:tcPr>
          <w:p w14:paraId="41B02CD1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dxa"/>
            <w:vMerge/>
            <w:shd w:val="clear" w:color="auto" w:fill="auto"/>
            <w:vAlign w:val="center"/>
          </w:tcPr>
          <w:p w14:paraId="1EB417E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gridSpan w:val="2"/>
            <w:vMerge/>
            <w:shd w:val="clear" w:color="auto" w:fill="auto"/>
          </w:tcPr>
          <w:p w14:paraId="7E04F74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vMerge/>
            <w:shd w:val="clear" w:color="auto" w:fill="D9D9D9" w:themeFill="background1" w:themeFillShade="D9"/>
            <w:vAlign w:val="center"/>
          </w:tcPr>
          <w:p w14:paraId="1F8FC8F2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8" w:type="dxa"/>
            <w:shd w:val="clear" w:color="auto" w:fill="auto"/>
            <w:vAlign w:val="center"/>
          </w:tcPr>
          <w:p w14:paraId="6A1CB784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6AB9275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68" w:type="dxa"/>
            <w:shd w:val="clear" w:color="auto" w:fill="auto"/>
            <w:vAlign w:val="center"/>
          </w:tcPr>
          <w:p w14:paraId="5C27B72E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7AAB59D7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830" w:type="dxa"/>
            <w:gridSpan w:val="2"/>
            <w:vMerge/>
            <w:shd w:val="clear" w:color="auto" w:fill="D9D9D9" w:themeFill="background1" w:themeFillShade="D9"/>
            <w:vAlign w:val="center"/>
          </w:tcPr>
          <w:p w14:paraId="1AA2902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69811C88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vMerge/>
            <w:shd w:val="clear" w:color="auto" w:fill="auto"/>
            <w:vAlign w:val="center"/>
          </w:tcPr>
          <w:p w14:paraId="19306A9F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vMerge/>
            <w:shd w:val="clear" w:color="auto" w:fill="auto"/>
            <w:vAlign w:val="center"/>
          </w:tcPr>
          <w:p w14:paraId="717707BC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vMerge/>
            <w:shd w:val="clear" w:color="auto" w:fill="auto"/>
          </w:tcPr>
          <w:p w14:paraId="7E70BD6A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vMerge/>
            <w:shd w:val="clear" w:color="auto" w:fill="auto"/>
            <w:vAlign w:val="center"/>
          </w:tcPr>
          <w:p w14:paraId="461F911B" w14:textId="77777777" w:rsidR="00AA79BC" w:rsidRPr="00DD6CB9" w:rsidRDefault="00AA79BC" w:rsidP="00F14E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934777" w:rsidRPr="00DD6CB9" w14:paraId="72343AC6" w14:textId="77777777" w:rsidTr="00371AC0">
        <w:trPr>
          <w:trHeight w:val="325"/>
        </w:trPr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7D5944C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64B01EA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53947B21" w14:textId="601E91E0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02447D01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shd w:val="clear" w:color="auto" w:fill="auto"/>
            <w:vAlign w:val="center"/>
          </w:tcPr>
          <w:p w14:paraId="187C44F1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dxa"/>
            <w:shd w:val="clear" w:color="auto" w:fill="auto"/>
            <w:vAlign w:val="center"/>
          </w:tcPr>
          <w:p w14:paraId="726D802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gridSpan w:val="2"/>
            <w:shd w:val="clear" w:color="auto" w:fill="auto"/>
          </w:tcPr>
          <w:p w14:paraId="6DDA6E9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6FD2BFC5" w14:textId="31506A6B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0313EC12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shd w:val="clear" w:color="auto" w:fill="auto"/>
            <w:vAlign w:val="center"/>
          </w:tcPr>
          <w:p w14:paraId="2E5419A0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6B67D39C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092DF944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shd w:val="clear" w:color="auto" w:fill="D9D9D9" w:themeFill="background1" w:themeFillShade="D9"/>
            <w:vAlign w:val="center"/>
          </w:tcPr>
          <w:p w14:paraId="43C06744" w14:textId="53E8195F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2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47467312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74B94B6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9" w:type="dxa"/>
            <w:shd w:val="clear" w:color="auto" w:fill="auto"/>
            <w:vAlign w:val="center"/>
          </w:tcPr>
          <w:p w14:paraId="038FCF9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gridSpan w:val="2"/>
            <w:shd w:val="clear" w:color="auto" w:fill="auto"/>
          </w:tcPr>
          <w:p w14:paraId="3F1CC8A0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4E496F00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</w:tr>
      <w:tr w:rsidR="00934777" w:rsidRPr="00DD6CB9" w14:paraId="1BBE888F" w14:textId="77777777" w:rsidTr="00371AC0">
        <w:tc>
          <w:tcPr>
            <w:tcW w:w="405" w:type="dxa"/>
            <w:vMerge/>
            <w:shd w:val="clear" w:color="auto" w:fill="D9D9D9" w:themeFill="background1" w:themeFillShade="D9"/>
            <w:vAlign w:val="center"/>
          </w:tcPr>
          <w:p w14:paraId="58BFADB9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vMerge/>
            <w:shd w:val="clear" w:color="auto" w:fill="auto"/>
            <w:vAlign w:val="center"/>
          </w:tcPr>
          <w:p w14:paraId="4C786C5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  <w:vAlign w:val="center"/>
          </w:tcPr>
          <w:p w14:paraId="42E15984" w14:textId="3B54260F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3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5A33E5DB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shd w:val="clear" w:color="auto" w:fill="auto"/>
            <w:vAlign w:val="center"/>
          </w:tcPr>
          <w:p w14:paraId="1405F8A6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5" w:type="dxa"/>
            <w:shd w:val="clear" w:color="auto" w:fill="auto"/>
            <w:vAlign w:val="center"/>
          </w:tcPr>
          <w:p w14:paraId="4420B5F9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gridSpan w:val="2"/>
            <w:shd w:val="clear" w:color="auto" w:fill="auto"/>
          </w:tcPr>
          <w:p w14:paraId="35F1D7BE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19EE560A" w14:textId="6AE7FF2B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3</w:t>
            </w:r>
          </w:p>
        </w:tc>
        <w:tc>
          <w:tcPr>
            <w:tcW w:w="428" w:type="dxa"/>
            <w:shd w:val="clear" w:color="auto" w:fill="auto"/>
            <w:vAlign w:val="center"/>
          </w:tcPr>
          <w:p w14:paraId="6767721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17" w:type="dxa"/>
            <w:shd w:val="clear" w:color="auto" w:fill="auto"/>
            <w:vAlign w:val="center"/>
          </w:tcPr>
          <w:p w14:paraId="06906F2B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shd w:val="clear" w:color="auto" w:fill="auto"/>
            <w:vAlign w:val="center"/>
          </w:tcPr>
          <w:p w14:paraId="6E05686F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14:paraId="608463C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shd w:val="clear" w:color="auto" w:fill="D9D9D9" w:themeFill="background1" w:themeFillShade="D9"/>
            <w:vAlign w:val="center"/>
          </w:tcPr>
          <w:p w14:paraId="51F4DA6E" w14:textId="5EABED6C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S-3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396C8195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425" w:type="dxa"/>
            <w:gridSpan w:val="2"/>
            <w:shd w:val="clear" w:color="auto" w:fill="auto"/>
            <w:vAlign w:val="center"/>
          </w:tcPr>
          <w:p w14:paraId="12B3FFE2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99" w:type="dxa"/>
            <w:shd w:val="clear" w:color="auto" w:fill="auto"/>
            <w:vAlign w:val="center"/>
          </w:tcPr>
          <w:p w14:paraId="1E6C30E8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600" w:type="dxa"/>
            <w:gridSpan w:val="2"/>
            <w:shd w:val="clear" w:color="auto" w:fill="auto"/>
          </w:tcPr>
          <w:p w14:paraId="379D09C6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470" w:type="dxa"/>
            <w:gridSpan w:val="2"/>
            <w:shd w:val="clear" w:color="auto" w:fill="auto"/>
            <w:vAlign w:val="center"/>
          </w:tcPr>
          <w:p w14:paraId="1E8CD470" w14:textId="77777777" w:rsidR="00934777" w:rsidRPr="00DD6CB9" w:rsidRDefault="00934777" w:rsidP="00934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6CB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</w:tr>
    </w:tbl>
    <w:p w14:paraId="79B6DFCC" w14:textId="77777777" w:rsidR="00D05D5E" w:rsidRPr="00DD6CB9" w:rsidRDefault="00D05D5E" w:rsidP="00D05D5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20877BE" w14:textId="3CE73ED4" w:rsidR="00AA79BC" w:rsidRPr="001E1057" w:rsidRDefault="00AA79BC" w:rsidP="00AA79B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EGUS, Equine Gastric Ulcer syndrome; EGGD, Equine Glandular Gastric </w:t>
      </w:r>
      <w:r w:rsidR="00CE754A" w:rsidRPr="00DD6CB9"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isease; ESGD, Equine Squamous Gastric Disease; I, Improvement of the Total Severity Score in comparison to the first gastroscopic examination; L, developed lameness between first and second gastroscopic examination; </w:t>
      </w:r>
      <w:r w:rsidRPr="00DD6CB9">
        <w:rPr>
          <w:rFonts w:ascii="Times New Roman" w:hAnsi="Times New Roman" w:cs="Times New Roman"/>
          <w:i/>
          <w:iCs/>
          <w:sz w:val="20"/>
          <w:szCs w:val="20"/>
          <w:lang w:val="en-GB"/>
        </w:rPr>
        <w:t>n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, number; No, no improvement in the Total Severity Score in comparison to the first gastroscopic examination; </w:t>
      </w:r>
      <w:proofErr w:type="spellStart"/>
      <w:r w:rsidRPr="00DD6CB9">
        <w:rPr>
          <w:rFonts w:ascii="Times New Roman" w:hAnsi="Times New Roman" w:cs="Times New Roman"/>
          <w:sz w:val="20"/>
          <w:szCs w:val="20"/>
          <w:lang w:val="en-GB"/>
        </w:rPr>
        <w:t>oD</w:t>
      </w:r>
      <w:proofErr w:type="spellEnd"/>
      <w:r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, other diseases; </w:t>
      </w:r>
      <w:r w:rsidR="00934777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GS, Glandular </w:t>
      </w:r>
      <w:r w:rsidR="00CE754A" w:rsidRPr="00DD6CB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934777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core; SS, Squamous </w:t>
      </w:r>
      <w:r w:rsidR="00CE754A" w:rsidRPr="00DD6CB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934777" w:rsidRPr="00DD6CB9">
        <w:rPr>
          <w:rFonts w:ascii="Times New Roman" w:hAnsi="Times New Roman" w:cs="Times New Roman"/>
          <w:sz w:val="20"/>
          <w:szCs w:val="20"/>
          <w:lang w:val="en-GB"/>
        </w:rPr>
        <w:t xml:space="preserve">core; </w:t>
      </w:r>
      <w:r w:rsidRPr="00DD6CB9">
        <w:rPr>
          <w:rFonts w:ascii="Times New Roman" w:hAnsi="Times New Roman" w:cs="Times New Roman"/>
          <w:sz w:val="20"/>
          <w:szCs w:val="20"/>
          <w:lang w:val="en-GB"/>
        </w:rPr>
        <w:t>W, worsening of the Total Severity Score in comparison to the first gastroscopic examination</w:t>
      </w:r>
    </w:p>
    <w:p w14:paraId="62B1D3C3" w14:textId="77777777" w:rsidR="00D05D5E" w:rsidRDefault="00D05D5E" w:rsidP="00D05D5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0CD7FCA" w14:textId="77777777" w:rsidR="00D05D5E" w:rsidRPr="00D05D5E" w:rsidRDefault="00D05D5E">
      <w:pPr>
        <w:rPr>
          <w:lang w:val="en-GB"/>
        </w:rPr>
      </w:pPr>
    </w:p>
    <w:sectPr w:rsidR="00D05D5E" w:rsidRPr="00D05D5E" w:rsidSect="00D05D5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195"/>
    <w:rsid w:val="000920F0"/>
    <w:rsid w:val="00146839"/>
    <w:rsid w:val="001B6AAF"/>
    <w:rsid w:val="001E1057"/>
    <w:rsid w:val="001E5022"/>
    <w:rsid w:val="00246E8C"/>
    <w:rsid w:val="0025588E"/>
    <w:rsid w:val="002A07CB"/>
    <w:rsid w:val="002D0B76"/>
    <w:rsid w:val="002E69DA"/>
    <w:rsid w:val="0030439B"/>
    <w:rsid w:val="003128DD"/>
    <w:rsid w:val="00326B7C"/>
    <w:rsid w:val="003509AC"/>
    <w:rsid w:val="003559CE"/>
    <w:rsid w:val="00366779"/>
    <w:rsid w:val="00371AC0"/>
    <w:rsid w:val="003926DE"/>
    <w:rsid w:val="003C3E3E"/>
    <w:rsid w:val="003D0785"/>
    <w:rsid w:val="00423F90"/>
    <w:rsid w:val="0044170D"/>
    <w:rsid w:val="004462DA"/>
    <w:rsid w:val="004D1DCC"/>
    <w:rsid w:val="005515D2"/>
    <w:rsid w:val="005A3DBB"/>
    <w:rsid w:val="00735EB0"/>
    <w:rsid w:val="00780378"/>
    <w:rsid w:val="007A6E8F"/>
    <w:rsid w:val="007B79CD"/>
    <w:rsid w:val="00802A6A"/>
    <w:rsid w:val="008273DF"/>
    <w:rsid w:val="00882195"/>
    <w:rsid w:val="00890293"/>
    <w:rsid w:val="00934777"/>
    <w:rsid w:val="009875F5"/>
    <w:rsid w:val="00995F9B"/>
    <w:rsid w:val="00A0077C"/>
    <w:rsid w:val="00AA79BC"/>
    <w:rsid w:val="00AB7A6D"/>
    <w:rsid w:val="00BC3744"/>
    <w:rsid w:val="00C44209"/>
    <w:rsid w:val="00CB53D8"/>
    <w:rsid w:val="00CC767A"/>
    <w:rsid w:val="00CD5C0F"/>
    <w:rsid w:val="00CE754A"/>
    <w:rsid w:val="00D05D5E"/>
    <w:rsid w:val="00D712AD"/>
    <w:rsid w:val="00D93D99"/>
    <w:rsid w:val="00DD6CB9"/>
    <w:rsid w:val="00E31E15"/>
    <w:rsid w:val="00E67952"/>
    <w:rsid w:val="00E7606B"/>
    <w:rsid w:val="00EE18FE"/>
    <w:rsid w:val="00EE78C8"/>
    <w:rsid w:val="00F331E7"/>
    <w:rsid w:val="00F62D4A"/>
    <w:rsid w:val="00F808DC"/>
    <w:rsid w:val="00FA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1D394"/>
  <w15:chartTrackingRefBased/>
  <w15:docId w15:val="{2BDD0729-1265-4EEB-AF20-2B7F8D003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5D5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5D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E754A"/>
    <w:pPr>
      <w:spacing w:after="0" w:line="240" w:lineRule="auto"/>
    </w:pPr>
    <w:rPr>
      <w:kern w:val="0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551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6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7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hsel Dagmar</dc:creator>
  <cp:keywords/>
  <dc:description/>
  <cp:lastModifiedBy>Trachsel Dagmar</cp:lastModifiedBy>
  <cp:revision>2</cp:revision>
  <dcterms:created xsi:type="dcterms:W3CDTF">2025-10-30T17:54:00Z</dcterms:created>
  <dcterms:modified xsi:type="dcterms:W3CDTF">2025-10-30T17:54:00Z</dcterms:modified>
</cp:coreProperties>
</file>